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D076D" w14:textId="77777777" w:rsidR="002221E7" w:rsidRDefault="002221E7" w:rsidP="002221E7">
      <w:pPr>
        <w:pStyle w:val="Heading2"/>
        <w:spacing w:before="180" w:after="180"/>
      </w:pPr>
      <w:r>
        <w:t>Supplemental figure for</w:t>
      </w:r>
    </w:p>
    <w:p w14:paraId="6BAA2013" w14:textId="619C10CA" w:rsidR="00827107" w:rsidRDefault="00014DEA" w:rsidP="002221E7">
      <w:pPr>
        <w:pStyle w:val="Heading2"/>
        <w:spacing w:before="180" w:after="180"/>
      </w:pPr>
      <w:r w:rsidRPr="00900F6D">
        <w:t xml:space="preserve">Large enhancement of simultaneous color contrast by </w:t>
      </w:r>
      <w:r w:rsidR="00901F47">
        <w:t>white flank</w:t>
      </w:r>
      <w:r w:rsidRPr="00E65073">
        <w:t xml:space="preserve">ing </w:t>
      </w:r>
      <w:r w:rsidR="00EF0F0A" w:rsidRPr="00E65073">
        <w:t>contour</w:t>
      </w:r>
      <w:r w:rsidRPr="00E65073">
        <w:t>s</w:t>
      </w:r>
    </w:p>
    <w:p w14:paraId="6889533C" w14:textId="6960BCC9" w:rsidR="008803EF" w:rsidRPr="00900F6D" w:rsidRDefault="008803EF" w:rsidP="002221E7">
      <w:pPr>
        <w:pStyle w:val="Heading2"/>
        <w:spacing w:before="180" w:after="180"/>
        <w:rPr>
          <w:vertAlign w:val="superscript"/>
        </w:rPr>
      </w:pPr>
      <w:r w:rsidRPr="00900F6D">
        <w:t>Tama Kanematsu</w:t>
      </w:r>
      <w:r w:rsidRPr="00900F6D">
        <w:rPr>
          <w:vertAlign w:val="superscript"/>
        </w:rPr>
        <w:t>1</w:t>
      </w:r>
      <w:r w:rsidR="006F5DB6">
        <w:rPr>
          <w:vertAlign w:val="superscript"/>
        </w:rPr>
        <w:t>,2</w:t>
      </w:r>
      <w:r w:rsidRPr="00900F6D">
        <w:t>, Kowa Koida</w:t>
      </w:r>
      <w:r w:rsidRPr="00900F6D">
        <w:rPr>
          <w:vertAlign w:val="superscript"/>
        </w:rPr>
        <w:t>1,</w:t>
      </w:r>
      <w:r w:rsidR="006F5DB6">
        <w:rPr>
          <w:vertAlign w:val="superscript"/>
        </w:rPr>
        <w:t>3</w:t>
      </w:r>
      <w:r w:rsidR="00AD5F41" w:rsidRPr="00900F6D">
        <w:rPr>
          <w:vertAlign w:val="superscript"/>
        </w:rPr>
        <w:t>,*</w:t>
      </w:r>
      <w:bookmarkStart w:id="0" w:name="_GoBack"/>
      <w:bookmarkEnd w:id="0"/>
    </w:p>
    <w:p w14:paraId="06261D23" w14:textId="0CD1EC9B" w:rsidR="00AD5F41" w:rsidRDefault="008803EF" w:rsidP="00DF11D5">
      <w:pPr>
        <w:pStyle w:val="Affiliation"/>
        <w:ind w:left="180" w:hanging="180"/>
      </w:pPr>
      <w:r w:rsidRPr="00900F6D">
        <w:rPr>
          <w:vertAlign w:val="superscript"/>
        </w:rPr>
        <w:t>1</w:t>
      </w:r>
      <w:r w:rsidRPr="00900F6D">
        <w:t>Department of Computer Science and Engineering, Toyohashi University of Technology, Aichi, 441-8580, JAPAN</w:t>
      </w:r>
    </w:p>
    <w:p w14:paraId="6C6E9E2B" w14:textId="39D75AE3" w:rsidR="006F5DB6" w:rsidRPr="006F5DB6" w:rsidRDefault="006F5DB6" w:rsidP="006F5DB6">
      <w:pPr>
        <w:pStyle w:val="Affiliation"/>
        <w:ind w:left="180" w:hanging="180"/>
      </w:pPr>
      <w:r w:rsidRPr="00FD458B">
        <w:rPr>
          <w:vertAlign w:val="superscript"/>
        </w:rPr>
        <w:t>2</w:t>
      </w:r>
      <w:r w:rsidRPr="006F5DB6">
        <w:t>Research Fellow of Japan Society for the Promotion of Science</w:t>
      </w:r>
    </w:p>
    <w:p w14:paraId="4D284543" w14:textId="3F3766BA" w:rsidR="00AD5F41" w:rsidRPr="00900F6D" w:rsidRDefault="006F5DB6" w:rsidP="00DF11D5">
      <w:pPr>
        <w:pStyle w:val="Affiliation"/>
        <w:ind w:left="180" w:hanging="180"/>
      </w:pPr>
      <w:r>
        <w:rPr>
          <w:vertAlign w:val="superscript"/>
        </w:rPr>
        <w:t>3</w:t>
      </w:r>
      <w:r w:rsidR="008803EF" w:rsidRPr="00900F6D">
        <w:t>Electronics-Inspired Interdisciplinary Research Institute (EIIRIS), Toyohashi University of</w:t>
      </w:r>
      <w:r w:rsidR="00AD5F41" w:rsidRPr="00900F6D">
        <w:t xml:space="preserve"> </w:t>
      </w:r>
      <w:r w:rsidR="008803EF" w:rsidRPr="00900F6D">
        <w:t>Technology, Aichi, 441-8580, JAPAN</w:t>
      </w:r>
    </w:p>
    <w:p w14:paraId="4C3770B5" w14:textId="21258338" w:rsidR="00AD5F41" w:rsidRDefault="0013014F" w:rsidP="00DF11D5">
      <w:pPr>
        <w:pStyle w:val="Affiliation"/>
        <w:ind w:left="180" w:hanging="180"/>
        <w:rPr>
          <w:rStyle w:val="Hyperlink"/>
          <w:color w:val="auto"/>
          <w:u w:val="none"/>
        </w:rPr>
      </w:pPr>
      <w:hyperlink r:id="rId7" w:history="1">
        <w:r w:rsidR="00AD5F41" w:rsidRPr="00900F6D">
          <w:rPr>
            <w:rStyle w:val="Hyperlink"/>
            <w:color w:val="auto"/>
            <w:u w:val="none"/>
          </w:rPr>
          <w:t>*koida@tut.jp</w:t>
        </w:r>
      </w:hyperlink>
    </w:p>
    <w:p w14:paraId="3727BFD4" w14:textId="5B367172" w:rsidR="00AD7680" w:rsidRPr="00A25A9C" w:rsidRDefault="00AD7680">
      <w:pPr>
        <w:pStyle w:val="Affiliation"/>
        <w:ind w:left="180" w:hanging="180"/>
      </w:pPr>
      <w:r>
        <w:rPr>
          <w:rFonts w:hint="eastAsia"/>
        </w:rPr>
        <w:t>+</w:t>
      </w:r>
      <w:r>
        <w:t>81-532-44-1309</w:t>
      </w:r>
    </w:p>
    <w:p w14:paraId="6EAAB25E" w14:textId="77777777" w:rsidR="002221E7" w:rsidRDefault="002221E7">
      <w:pPr>
        <w:widowControl/>
        <w:spacing w:afterLines="0" w:after="0"/>
        <w:jc w:val="left"/>
        <w:rPr>
          <w:rFonts w:asciiTheme="majorHAnsi" w:eastAsiaTheme="majorEastAsia" w:hAnsiTheme="majorHAnsi" w:cstheme="majorBidi"/>
          <w:b/>
          <w:sz w:val="28"/>
          <w:szCs w:val="24"/>
        </w:rPr>
      </w:pPr>
      <w:r>
        <w:br w:type="page"/>
      </w:r>
    </w:p>
    <w:p w14:paraId="3D54A4D5" w14:textId="004192D5" w:rsidR="002221E7" w:rsidRDefault="00846303" w:rsidP="00A16CB4">
      <w:pPr>
        <w:pStyle w:val="Heading1"/>
        <w:spacing w:before="180" w:after="180"/>
      </w:pPr>
      <w:r>
        <w:rPr>
          <w:rFonts w:hint="eastAsia"/>
        </w:rPr>
        <w:lastRenderedPageBreak/>
        <w:t>S</w:t>
      </w:r>
      <w:r>
        <w:t>upplemental Figure S1.</w:t>
      </w:r>
    </w:p>
    <w:p w14:paraId="291DE08F" w14:textId="3BA8937B" w:rsidR="00846303" w:rsidRDefault="00846303" w:rsidP="00450914">
      <w:pPr>
        <w:pStyle w:val="Text"/>
        <w:ind w:firstLineChars="0" w:firstLine="0"/>
      </w:pPr>
      <w:r>
        <w:rPr>
          <w:noProof/>
          <w:lang w:val="en-IN" w:eastAsia="en-IN"/>
        </w:rPr>
        <w:drawing>
          <wp:inline distT="0" distB="0" distL="0" distR="0" wp14:anchorId="4D2EB0CC" wp14:editId="0F574C4C">
            <wp:extent cx="5077243" cy="5040000"/>
            <wp:effectExtent l="0" t="0" r="0" b="825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0-06-02-Figure-Supplemental-Cyan＠700ppi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7243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8E22E" w14:textId="35A1B5B2" w:rsidR="00846303" w:rsidRDefault="002133B5" w:rsidP="00FC2BE6">
      <w:pPr>
        <w:pStyle w:val="Text"/>
        <w:ind w:firstLineChars="0" w:firstLine="0"/>
      </w:pPr>
      <w:r>
        <w:t>Individual r</w:t>
      </w:r>
      <w:r w:rsidR="00DE643F">
        <w:t>esults of the appearance matching of</w:t>
      </w:r>
      <w:r>
        <w:t xml:space="preserve"> the cyan inducer</w:t>
      </w:r>
      <w:r w:rsidR="00DE643F">
        <w:t xml:space="preserve"> (5 observers </w:t>
      </w:r>
      <w:r w:rsidR="00DE643F">
        <w:rPr>
          <w:rFonts w:ascii="MS Mincho" w:eastAsia="MS Mincho" w:hAnsi="MS Mincho" w:hint="eastAsia"/>
        </w:rPr>
        <w:t>×</w:t>
      </w:r>
      <w:r w:rsidR="00DE643F">
        <w:t xml:space="preserve"> 3 repetitions). Panels from left to right show the results of no-, white-, and black-contour conditions. Panels from top to bottom show the results of pale (150 cd/m</w:t>
      </w:r>
      <w:r w:rsidR="00DE643F" w:rsidRPr="00743C07">
        <w:rPr>
          <w:vertAlign w:val="superscript"/>
        </w:rPr>
        <w:t>2</w:t>
      </w:r>
      <w:r w:rsidR="00DE643F">
        <w:t>), mid (75 cd/m</w:t>
      </w:r>
      <w:r w:rsidR="00DE643F" w:rsidRPr="00743C07">
        <w:rPr>
          <w:vertAlign w:val="superscript"/>
        </w:rPr>
        <w:t>2</w:t>
      </w:r>
      <w:r w:rsidR="00DE643F">
        <w:t>), and dark (50 cd/m</w:t>
      </w:r>
      <w:r w:rsidR="00DE643F" w:rsidRPr="00743C07">
        <w:rPr>
          <w:vertAlign w:val="superscript"/>
        </w:rPr>
        <w:t>2</w:t>
      </w:r>
      <w:r w:rsidR="00DE643F">
        <w:t xml:space="preserve">) test lines. Axes are </w:t>
      </w:r>
      <w:r>
        <w:t xml:space="preserve">the </w:t>
      </w:r>
      <w:r w:rsidR="00DE643F">
        <w:t xml:space="preserve">same as </w:t>
      </w:r>
      <w:r w:rsidR="00104A85">
        <w:t xml:space="preserve">in </w:t>
      </w:r>
      <w:r w:rsidR="00DE643F">
        <w:t>figure 5</w:t>
      </w:r>
      <w:r w:rsidR="00D130E5">
        <w:t>E</w:t>
      </w:r>
      <w:r w:rsidR="00DE643F">
        <w:t>,</w:t>
      </w:r>
      <w:r w:rsidR="00297B3F">
        <w:t xml:space="preserve"> </w:t>
      </w:r>
      <w:r w:rsidR="00D130E5">
        <w:t>F</w:t>
      </w:r>
      <w:r w:rsidR="00DE643F">
        <w:t xml:space="preserve"> in the </w:t>
      </w:r>
      <w:r w:rsidR="006535A5">
        <w:t>main text</w:t>
      </w:r>
      <w:r w:rsidR="00DE643F">
        <w:t>.</w:t>
      </w:r>
      <w:r w:rsidR="00FC2BE6">
        <w:t xml:space="preserve"> </w:t>
      </w:r>
      <w:r w:rsidR="00104A85">
        <w:t>The s</w:t>
      </w:r>
      <w:r w:rsidR="00846303" w:rsidRPr="00900F6D">
        <w:t xml:space="preserve">mall </w:t>
      </w:r>
      <w:r w:rsidR="00FC2BE6">
        <w:t xml:space="preserve">black </w:t>
      </w:r>
      <w:r w:rsidR="00846303" w:rsidRPr="00900F6D">
        <w:t xml:space="preserve">dot </w:t>
      </w:r>
      <w:r w:rsidR="00846303" w:rsidRPr="00900F6D">
        <w:rPr>
          <w:rFonts w:hint="eastAsia"/>
        </w:rPr>
        <w:t xml:space="preserve">on the </w:t>
      </w:r>
      <w:r w:rsidR="00FC2BE6">
        <w:t>vertical</w:t>
      </w:r>
      <w:r w:rsidR="00846303" w:rsidRPr="00900F6D">
        <w:rPr>
          <w:rFonts w:hint="eastAsia"/>
        </w:rPr>
        <w:t xml:space="preserve"> line</w:t>
      </w:r>
      <w:r w:rsidR="00FC2BE6">
        <w:t xml:space="preserve"> (D65)</w:t>
      </w:r>
      <w:r w:rsidR="00846303" w:rsidRPr="00900F6D">
        <w:rPr>
          <w:rFonts w:hint="eastAsia"/>
        </w:rPr>
        <w:t xml:space="preserve"> represent</w:t>
      </w:r>
      <w:r w:rsidR="00FC2BE6">
        <w:t>s</w:t>
      </w:r>
      <w:r w:rsidR="00846303" w:rsidRPr="00900F6D">
        <w:rPr>
          <w:rFonts w:hint="eastAsia"/>
        </w:rPr>
        <w:t xml:space="preserve"> </w:t>
      </w:r>
      <w:r w:rsidR="00104A85">
        <w:t xml:space="preserve">the </w:t>
      </w:r>
      <w:r w:rsidR="00846303" w:rsidRPr="00900F6D">
        <w:rPr>
          <w:rFonts w:hint="eastAsia"/>
        </w:rPr>
        <w:t xml:space="preserve">levels of the </w:t>
      </w:r>
      <w:r w:rsidR="00846303">
        <w:rPr>
          <w:rFonts w:hint="eastAsia"/>
        </w:rPr>
        <w:t>test line</w:t>
      </w:r>
      <w:r w:rsidR="00846303" w:rsidRPr="00900F6D">
        <w:rPr>
          <w:rFonts w:hint="eastAsia"/>
        </w:rPr>
        <w:t>s</w:t>
      </w:r>
      <w:r>
        <w:t xml:space="preserve"> of the sample</w:t>
      </w:r>
      <w:r w:rsidR="00846303" w:rsidRPr="00900F6D">
        <w:rPr>
          <w:rFonts w:hint="eastAsia"/>
        </w:rPr>
        <w:t xml:space="preserve">. </w:t>
      </w:r>
      <w:r w:rsidR="00846303" w:rsidRPr="00900F6D">
        <w:t xml:space="preserve">The colored star represents the inducer of the sample. </w:t>
      </w:r>
      <w:r w:rsidR="00FC2BE6">
        <w:t xml:space="preserve">Small crosses represent each matching. </w:t>
      </w:r>
      <w:r w:rsidR="00846303" w:rsidRPr="00900F6D">
        <w:rPr>
          <w:rFonts w:hint="eastAsia"/>
        </w:rPr>
        <w:t>C</w:t>
      </w:r>
      <w:r w:rsidR="00846303" w:rsidRPr="00900F6D">
        <w:t>ircles, squares</w:t>
      </w:r>
      <w:r w:rsidR="00846303" w:rsidRPr="00900F6D">
        <w:rPr>
          <w:rFonts w:hint="eastAsia"/>
        </w:rPr>
        <w:t>,</w:t>
      </w:r>
      <w:r w:rsidR="00846303" w:rsidRPr="00900F6D">
        <w:t xml:space="preserve"> and triangles represent the </w:t>
      </w:r>
      <w:r w:rsidR="00E3788E">
        <w:t xml:space="preserve">mean </w:t>
      </w:r>
      <w:r w:rsidR="00846303" w:rsidRPr="00900F6D">
        <w:t>of the no</w:t>
      </w:r>
      <w:r w:rsidR="00846303">
        <w:t>-</w:t>
      </w:r>
      <w:r w:rsidR="00846303" w:rsidRPr="00900F6D">
        <w:t>, white</w:t>
      </w:r>
      <w:r w:rsidR="00846303">
        <w:t>-</w:t>
      </w:r>
      <w:r w:rsidR="00846303" w:rsidRPr="00900F6D">
        <w:rPr>
          <w:rFonts w:hint="eastAsia"/>
        </w:rPr>
        <w:t>,</w:t>
      </w:r>
      <w:r w:rsidR="00846303" w:rsidRPr="00900F6D">
        <w:t xml:space="preserve"> and black</w:t>
      </w:r>
      <w:r w:rsidR="00846303">
        <w:t>-contour</w:t>
      </w:r>
      <w:r w:rsidR="00846303" w:rsidRPr="00900F6D">
        <w:t xml:space="preserve"> </w:t>
      </w:r>
      <w:r w:rsidR="00846303" w:rsidRPr="00900F6D">
        <w:lastRenderedPageBreak/>
        <w:t>condition</w:t>
      </w:r>
      <w:r w:rsidR="00846303" w:rsidRPr="00900F6D">
        <w:rPr>
          <w:rFonts w:hint="eastAsia"/>
        </w:rPr>
        <w:t>s</w:t>
      </w:r>
      <w:r w:rsidR="00846303" w:rsidRPr="00900F6D">
        <w:t xml:space="preserve">, respectively. White and black crosses represent the </w:t>
      </w:r>
      <w:r w:rsidR="00846303" w:rsidRPr="00900F6D">
        <w:rPr>
          <w:rFonts w:hint="eastAsia"/>
        </w:rPr>
        <w:t xml:space="preserve">color of </w:t>
      </w:r>
      <w:r w:rsidR="00846303" w:rsidRPr="00900F6D">
        <w:t xml:space="preserve">the white and </w:t>
      </w:r>
      <w:r w:rsidR="00846303">
        <w:t>black contour</w:t>
      </w:r>
      <w:r w:rsidR="00846303" w:rsidRPr="00900F6D">
        <w:t>s of the sample stimuli, respectively.</w:t>
      </w:r>
    </w:p>
    <w:p w14:paraId="79192684" w14:textId="77777777" w:rsidR="002221E7" w:rsidRDefault="002221E7" w:rsidP="00846303">
      <w:pPr>
        <w:pStyle w:val="Heading1"/>
        <w:spacing w:before="180" w:after="180"/>
      </w:pPr>
    </w:p>
    <w:p w14:paraId="264F6C72" w14:textId="584C1046" w:rsidR="00846303" w:rsidRDefault="00846303" w:rsidP="00846303">
      <w:pPr>
        <w:pStyle w:val="Heading1"/>
        <w:spacing w:before="180" w:after="180"/>
      </w:pPr>
      <w:r>
        <w:rPr>
          <w:rFonts w:hint="eastAsia"/>
        </w:rPr>
        <w:t>S</w:t>
      </w:r>
      <w:r>
        <w:t>upplemental Figure S2.</w:t>
      </w:r>
    </w:p>
    <w:p w14:paraId="59DC1F46" w14:textId="38AA6E1E" w:rsidR="00846303" w:rsidRDefault="00846303" w:rsidP="00450914">
      <w:pPr>
        <w:pStyle w:val="Text"/>
        <w:ind w:firstLineChars="0" w:firstLine="0"/>
      </w:pPr>
      <w:r>
        <w:rPr>
          <w:rFonts w:hint="eastAsia"/>
          <w:noProof/>
          <w:lang w:val="en-IN" w:eastAsia="en-IN"/>
        </w:rPr>
        <w:drawing>
          <wp:inline distT="0" distB="0" distL="0" distR="0" wp14:anchorId="6129DC78" wp14:editId="05BE5353">
            <wp:extent cx="5077243" cy="5040000"/>
            <wp:effectExtent l="0" t="0" r="0" b="825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20-06-02-Figure-Supplemental-Red＠700ppi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77243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F5554" w14:textId="2CFB9F15" w:rsidR="00220EBB" w:rsidRPr="00900F6D" w:rsidRDefault="002133B5" w:rsidP="00450914">
      <w:pPr>
        <w:pStyle w:val="Text"/>
        <w:ind w:firstLineChars="0" w:firstLine="0"/>
      </w:pPr>
      <w:r>
        <w:t xml:space="preserve">Individual results of the appearance matching of the red inducer. </w:t>
      </w:r>
      <w:r w:rsidR="00220EBB">
        <w:t xml:space="preserve">The format is </w:t>
      </w:r>
      <w:r>
        <w:t xml:space="preserve">the </w:t>
      </w:r>
      <w:r w:rsidR="00220EBB">
        <w:t xml:space="preserve">same </w:t>
      </w:r>
      <w:r>
        <w:t>as</w:t>
      </w:r>
      <w:r w:rsidR="00220EBB">
        <w:t xml:space="preserve"> Fig. S1.</w:t>
      </w:r>
    </w:p>
    <w:sectPr w:rsidR="00220EBB" w:rsidRPr="00900F6D" w:rsidSect="0013014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2268" w:bottom="1440" w:left="1077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70CE211" w16cid:durableId="234514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18A521" w14:textId="77777777" w:rsidR="00C0635B" w:rsidRDefault="00C0635B" w:rsidP="00DD547F">
      <w:pPr>
        <w:spacing w:after="240"/>
        <w:ind w:firstLine="525"/>
      </w:pPr>
      <w:r>
        <w:separator/>
      </w:r>
    </w:p>
  </w:endnote>
  <w:endnote w:type="continuationSeparator" w:id="0">
    <w:p w14:paraId="343841FC" w14:textId="77777777" w:rsidR="00C0635B" w:rsidRDefault="00C0635B" w:rsidP="00DD547F">
      <w:pPr>
        <w:spacing w:after="240"/>
        <w:ind w:firstLine="52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07E60" w14:textId="77777777" w:rsidR="00E410C5" w:rsidRDefault="00E410C5">
    <w:pPr>
      <w:pStyle w:val="Footer"/>
      <w:spacing w:after="240"/>
      <w:ind w:firstLine="52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1819382"/>
      <w:docPartObj>
        <w:docPartGallery w:val="Page Numbers (Bottom of Page)"/>
        <w:docPartUnique/>
      </w:docPartObj>
    </w:sdtPr>
    <w:sdtEndPr/>
    <w:sdtContent>
      <w:p w14:paraId="4D540483" w14:textId="7A6653AB" w:rsidR="00E410C5" w:rsidRPr="00900F6D" w:rsidRDefault="00E410C5" w:rsidP="002221E7">
        <w:pPr>
          <w:pStyle w:val="Footer"/>
          <w:spacing w:after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014F" w:rsidRPr="0013014F">
          <w:rPr>
            <w:noProof/>
            <w:lang w:val="ja-JP"/>
          </w:rPr>
          <w:t>3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C43783" w14:textId="77777777" w:rsidR="00E410C5" w:rsidRPr="00900F6D" w:rsidRDefault="00E410C5">
    <w:pPr>
      <w:pStyle w:val="Footer"/>
      <w:spacing w:after="240"/>
      <w:ind w:firstLine="52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30B2F" w14:textId="77777777" w:rsidR="00C0635B" w:rsidRDefault="00C0635B" w:rsidP="00DD547F">
      <w:pPr>
        <w:spacing w:after="240"/>
        <w:ind w:firstLine="525"/>
      </w:pPr>
      <w:r>
        <w:separator/>
      </w:r>
    </w:p>
  </w:footnote>
  <w:footnote w:type="continuationSeparator" w:id="0">
    <w:p w14:paraId="16504F8B" w14:textId="77777777" w:rsidR="00C0635B" w:rsidRDefault="00C0635B" w:rsidP="00DD547F">
      <w:pPr>
        <w:spacing w:after="240"/>
        <w:ind w:firstLine="52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BDF530" w14:textId="77777777" w:rsidR="00E410C5" w:rsidRDefault="00E410C5">
    <w:pPr>
      <w:pStyle w:val="Header"/>
      <w:spacing w:after="240"/>
      <w:ind w:firstLine="52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1B42AB" w14:textId="77777777" w:rsidR="00E410C5" w:rsidRPr="00900F6D" w:rsidRDefault="00E410C5">
    <w:pPr>
      <w:pStyle w:val="Header"/>
      <w:spacing w:after="240"/>
      <w:ind w:firstLine="52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2CBA1" w14:textId="77777777" w:rsidR="00E410C5" w:rsidRPr="00900F6D" w:rsidRDefault="00E410C5">
    <w:pPr>
      <w:pStyle w:val="Header"/>
      <w:spacing w:after="240"/>
      <w:ind w:firstLine="52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840"/>
  <w:hyphenationZone w:val="425"/>
  <w:drawingGridHorizontalSpacing w:val="105"/>
  <w:displayHorizontalDrawingGridEvery w:val="0"/>
  <w:displayVerticalDrawingGridEvery w:val="2"/>
  <w:noPunctuationKerning/>
  <w:characterSpacingControl w:val="doNotCompress"/>
  <w:noLineBreaksAfter w:lang="ja-JP" w:val="$([\{£¥‘“〈《「『【〔＄（［｛｢￡￥"/>
  <w:noLineBreaksBefore w:lang="ja-JP" w:val="!%),.:;?]}¢°’”‰′″℃、。々〉》」』】〕゛゜ゝゞ・ヽヾ！％），．：；？］｝｡｣､･ﾞﾟ￠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MDQ2MzAzNDYxNbBQ0lEKTi0uzszPAykwMa4FAO25I7otAAAA"/>
    <w:docVar w:name="is_review_method" w:val="Incompatible"/>
  </w:docVars>
  <w:rsids>
    <w:rsidRoot w:val="004D2474"/>
    <w:rsid w:val="000005D1"/>
    <w:rsid w:val="000009DB"/>
    <w:rsid w:val="00000FCC"/>
    <w:rsid w:val="00001CAC"/>
    <w:rsid w:val="00002FFB"/>
    <w:rsid w:val="00004C64"/>
    <w:rsid w:val="0000583F"/>
    <w:rsid w:val="000058DA"/>
    <w:rsid w:val="0000635F"/>
    <w:rsid w:val="00006641"/>
    <w:rsid w:val="000071BF"/>
    <w:rsid w:val="00007940"/>
    <w:rsid w:val="00007C0C"/>
    <w:rsid w:val="000126CD"/>
    <w:rsid w:val="00013EC6"/>
    <w:rsid w:val="00014DEA"/>
    <w:rsid w:val="0001510D"/>
    <w:rsid w:val="000162B8"/>
    <w:rsid w:val="000173E4"/>
    <w:rsid w:val="00017B4F"/>
    <w:rsid w:val="0002036A"/>
    <w:rsid w:val="000213A7"/>
    <w:rsid w:val="0002140D"/>
    <w:rsid w:val="0002318A"/>
    <w:rsid w:val="00023247"/>
    <w:rsid w:val="00024306"/>
    <w:rsid w:val="00025086"/>
    <w:rsid w:val="00025C32"/>
    <w:rsid w:val="00026CD3"/>
    <w:rsid w:val="00026D73"/>
    <w:rsid w:val="000300AD"/>
    <w:rsid w:val="00030449"/>
    <w:rsid w:val="000313B3"/>
    <w:rsid w:val="00032DD9"/>
    <w:rsid w:val="00035577"/>
    <w:rsid w:val="000357D3"/>
    <w:rsid w:val="00037B95"/>
    <w:rsid w:val="0004016D"/>
    <w:rsid w:val="0004115A"/>
    <w:rsid w:val="000416A8"/>
    <w:rsid w:val="0004284B"/>
    <w:rsid w:val="00043C3C"/>
    <w:rsid w:val="0004443C"/>
    <w:rsid w:val="00047224"/>
    <w:rsid w:val="00050447"/>
    <w:rsid w:val="00051986"/>
    <w:rsid w:val="00051EB7"/>
    <w:rsid w:val="00054743"/>
    <w:rsid w:val="00054A18"/>
    <w:rsid w:val="00056E95"/>
    <w:rsid w:val="000601E0"/>
    <w:rsid w:val="00060399"/>
    <w:rsid w:val="000603EE"/>
    <w:rsid w:val="00060950"/>
    <w:rsid w:val="00062157"/>
    <w:rsid w:val="0006298D"/>
    <w:rsid w:val="00063442"/>
    <w:rsid w:val="000642A4"/>
    <w:rsid w:val="0006538B"/>
    <w:rsid w:val="000658B4"/>
    <w:rsid w:val="00065EA3"/>
    <w:rsid w:val="00066B2D"/>
    <w:rsid w:val="00067873"/>
    <w:rsid w:val="00071BD1"/>
    <w:rsid w:val="00071BEF"/>
    <w:rsid w:val="00072022"/>
    <w:rsid w:val="00072396"/>
    <w:rsid w:val="00073584"/>
    <w:rsid w:val="00073EB1"/>
    <w:rsid w:val="00074092"/>
    <w:rsid w:val="00075652"/>
    <w:rsid w:val="0007566F"/>
    <w:rsid w:val="00075BC6"/>
    <w:rsid w:val="00076DD2"/>
    <w:rsid w:val="00076E8C"/>
    <w:rsid w:val="000772C6"/>
    <w:rsid w:val="000804C4"/>
    <w:rsid w:val="00082AB4"/>
    <w:rsid w:val="000832E5"/>
    <w:rsid w:val="000841C9"/>
    <w:rsid w:val="00084403"/>
    <w:rsid w:val="000856ED"/>
    <w:rsid w:val="00090F48"/>
    <w:rsid w:val="00091BD9"/>
    <w:rsid w:val="00094F58"/>
    <w:rsid w:val="00095136"/>
    <w:rsid w:val="00096387"/>
    <w:rsid w:val="00096744"/>
    <w:rsid w:val="00097170"/>
    <w:rsid w:val="000A0C8A"/>
    <w:rsid w:val="000A1D55"/>
    <w:rsid w:val="000A1E91"/>
    <w:rsid w:val="000A20AE"/>
    <w:rsid w:val="000A2D8E"/>
    <w:rsid w:val="000A3B7C"/>
    <w:rsid w:val="000A3F8C"/>
    <w:rsid w:val="000A4F2C"/>
    <w:rsid w:val="000A5784"/>
    <w:rsid w:val="000A5E11"/>
    <w:rsid w:val="000A76D5"/>
    <w:rsid w:val="000A795A"/>
    <w:rsid w:val="000A7CB8"/>
    <w:rsid w:val="000B1183"/>
    <w:rsid w:val="000B19FC"/>
    <w:rsid w:val="000B1C5E"/>
    <w:rsid w:val="000B20E0"/>
    <w:rsid w:val="000B21A8"/>
    <w:rsid w:val="000B2402"/>
    <w:rsid w:val="000B2A1F"/>
    <w:rsid w:val="000B2AD5"/>
    <w:rsid w:val="000B2B7C"/>
    <w:rsid w:val="000B2C06"/>
    <w:rsid w:val="000B5E98"/>
    <w:rsid w:val="000B624C"/>
    <w:rsid w:val="000B6FF5"/>
    <w:rsid w:val="000B7801"/>
    <w:rsid w:val="000B7C9D"/>
    <w:rsid w:val="000C1ECB"/>
    <w:rsid w:val="000C219F"/>
    <w:rsid w:val="000C2605"/>
    <w:rsid w:val="000C2CBF"/>
    <w:rsid w:val="000C40A1"/>
    <w:rsid w:val="000C51C5"/>
    <w:rsid w:val="000C5627"/>
    <w:rsid w:val="000C5B86"/>
    <w:rsid w:val="000C70BA"/>
    <w:rsid w:val="000C7716"/>
    <w:rsid w:val="000C7F4B"/>
    <w:rsid w:val="000C7F75"/>
    <w:rsid w:val="000D0649"/>
    <w:rsid w:val="000D18D0"/>
    <w:rsid w:val="000D19AA"/>
    <w:rsid w:val="000D1A7B"/>
    <w:rsid w:val="000D1DAB"/>
    <w:rsid w:val="000D1F27"/>
    <w:rsid w:val="000D2B42"/>
    <w:rsid w:val="000D3532"/>
    <w:rsid w:val="000D3B8C"/>
    <w:rsid w:val="000D43E5"/>
    <w:rsid w:val="000D52BE"/>
    <w:rsid w:val="000D5781"/>
    <w:rsid w:val="000D5B8D"/>
    <w:rsid w:val="000E1DA0"/>
    <w:rsid w:val="000E1FB2"/>
    <w:rsid w:val="000E210B"/>
    <w:rsid w:val="000E2208"/>
    <w:rsid w:val="000E240C"/>
    <w:rsid w:val="000E2809"/>
    <w:rsid w:val="000E28E6"/>
    <w:rsid w:val="000E37C8"/>
    <w:rsid w:val="000E3D30"/>
    <w:rsid w:val="000E4CFB"/>
    <w:rsid w:val="000E4EED"/>
    <w:rsid w:val="000E51FD"/>
    <w:rsid w:val="000E5C79"/>
    <w:rsid w:val="000E5DEC"/>
    <w:rsid w:val="000E6B87"/>
    <w:rsid w:val="000E7780"/>
    <w:rsid w:val="000F0C87"/>
    <w:rsid w:val="000F0E50"/>
    <w:rsid w:val="000F26F9"/>
    <w:rsid w:val="000F28EE"/>
    <w:rsid w:val="000F2F3C"/>
    <w:rsid w:val="000F3B50"/>
    <w:rsid w:val="000F3BAE"/>
    <w:rsid w:val="000F3E7C"/>
    <w:rsid w:val="000F4383"/>
    <w:rsid w:val="000F4B31"/>
    <w:rsid w:val="000F554F"/>
    <w:rsid w:val="000F6CC9"/>
    <w:rsid w:val="000F7CF8"/>
    <w:rsid w:val="00100B03"/>
    <w:rsid w:val="00101EA1"/>
    <w:rsid w:val="001034B0"/>
    <w:rsid w:val="00103BC8"/>
    <w:rsid w:val="00104A85"/>
    <w:rsid w:val="0010500A"/>
    <w:rsid w:val="001055C9"/>
    <w:rsid w:val="00105848"/>
    <w:rsid w:val="00105C5B"/>
    <w:rsid w:val="00105D73"/>
    <w:rsid w:val="0010611D"/>
    <w:rsid w:val="0010630C"/>
    <w:rsid w:val="001071FB"/>
    <w:rsid w:val="001078D0"/>
    <w:rsid w:val="00107A56"/>
    <w:rsid w:val="00110371"/>
    <w:rsid w:val="0011057E"/>
    <w:rsid w:val="001108C8"/>
    <w:rsid w:val="00110A6F"/>
    <w:rsid w:val="00111823"/>
    <w:rsid w:val="00111D2D"/>
    <w:rsid w:val="001127B2"/>
    <w:rsid w:val="0011345B"/>
    <w:rsid w:val="00113E77"/>
    <w:rsid w:val="001153C6"/>
    <w:rsid w:val="00116BEE"/>
    <w:rsid w:val="001170BD"/>
    <w:rsid w:val="00117D24"/>
    <w:rsid w:val="0012034E"/>
    <w:rsid w:val="00120756"/>
    <w:rsid w:val="00121D52"/>
    <w:rsid w:val="0012206E"/>
    <w:rsid w:val="00122B69"/>
    <w:rsid w:val="00122D51"/>
    <w:rsid w:val="00123718"/>
    <w:rsid w:val="001243B1"/>
    <w:rsid w:val="001243D2"/>
    <w:rsid w:val="00126156"/>
    <w:rsid w:val="001261AF"/>
    <w:rsid w:val="00127022"/>
    <w:rsid w:val="0013014F"/>
    <w:rsid w:val="00130468"/>
    <w:rsid w:val="00132364"/>
    <w:rsid w:val="001336F1"/>
    <w:rsid w:val="00133750"/>
    <w:rsid w:val="00135BC3"/>
    <w:rsid w:val="001363E9"/>
    <w:rsid w:val="00140094"/>
    <w:rsid w:val="001407E1"/>
    <w:rsid w:val="00140D40"/>
    <w:rsid w:val="00143257"/>
    <w:rsid w:val="00143552"/>
    <w:rsid w:val="00143EB3"/>
    <w:rsid w:val="00144CBB"/>
    <w:rsid w:val="00145258"/>
    <w:rsid w:val="00145928"/>
    <w:rsid w:val="001463AE"/>
    <w:rsid w:val="00146C9D"/>
    <w:rsid w:val="00147187"/>
    <w:rsid w:val="00147D12"/>
    <w:rsid w:val="00150803"/>
    <w:rsid w:val="00150E3C"/>
    <w:rsid w:val="00152741"/>
    <w:rsid w:val="00153293"/>
    <w:rsid w:val="001534A1"/>
    <w:rsid w:val="00153FC6"/>
    <w:rsid w:val="00154988"/>
    <w:rsid w:val="00154CBD"/>
    <w:rsid w:val="00154E4C"/>
    <w:rsid w:val="00155979"/>
    <w:rsid w:val="0015652C"/>
    <w:rsid w:val="001579FC"/>
    <w:rsid w:val="00160B9D"/>
    <w:rsid w:val="00160D6F"/>
    <w:rsid w:val="001611AE"/>
    <w:rsid w:val="001613B9"/>
    <w:rsid w:val="00161C4D"/>
    <w:rsid w:val="00161F0A"/>
    <w:rsid w:val="001622DE"/>
    <w:rsid w:val="00162C9B"/>
    <w:rsid w:val="00162CF3"/>
    <w:rsid w:val="00163C79"/>
    <w:rsid w:val="00164B73"/>
    <w:rsid w:val="00165BD4"/>
    <w:rsid w:val="00170227"/>
    <w:rsid w:val="0017380C"/>
    <w:rsid w:val="001743BA"/>
    <w:rsid w:val="00174F7D"/>
    <w:rsid w:val="001754EF"/>
    <w:rsid w:val="00175BF7"/>
    <w:rsid w:val="001761AF"/>
    <w:rsid w:val="00176234"/>
    <w:rsid w:val="00177801"/>
    <w:rsid w:val="00177AD5"/>
    <w:rsid w:val="00177E86"/>
    <w:rsid w:val="00181AF3"/>
    <w:rsid w:val="00181EEE"/>
    <w:rsid w:val="001846AC"/>
    <w:rsid w:val="00186B13"/>
    <w:rsid w:val="00186B1F"/>
    <w:rsid w:val="00186E69"/>
    <w:rsid w:val="001874F3"/>
    <w:rsid w:val="00187F4A"/>
    <w:rsid w:val="00190F8F"/>
    <w:rsid w:val="001919D4"/>
    <w:rsid w:val="00191BE3"/>
    <w:rsid w:val="00191FC9"/>
    <w:rsid w:val="00192996"/>
    <w:rsid w:val="00192FA6"/>
    <w:rsid w:val="00194FAF"/>
    <w:rsid w:val="00195A02"/>
    <w:rsid w:val="00195FE0"/>
    <w:rsid w:val="00196698"/>
    <w:rsid w:val="001967B8"/>
    <w:rsid w:val="00197E5A"/>
    <w:rsid w:val="001A02CC"/>
    <w:rsid w:val="001A096F"/>
    <w:rsid w:val="001A0E36"/>
    <w:rsid w:val="001A0F53"/>
    <w:rsid w:val="001A32BE"/>
    <w:rsid w:val="001A392B"/>
    <w:rsid w:val="001A3DA4"/>
    <w:rsid w:val="001B02F3"/>
    <w:rsid w:val="001B170D"/>
    <w:rsid w:val="001B1BCF"/>
    <w:rsid w:val="001B2E94"/>
    <w:rsid w:val="001B4ED5"/>
    <w:rsid w:val="001B6431"/>
    <w:rsid w:val="001B6AC4"/>
    <w:rsid w:val="001B6CB1"/>
    <w:rsid w:val="001B6DB3"/>
    <w:rsid w:val="001B6DBA"/>
    <w:rsid w:val="001B778B"/>
    <w:rsid w:val="001C109C"/>
    <w:rsid w:val="001C194C"/>
    <w:rsid w:val="001C19DC"/>
    <w:rsid w:val="001C1FAD"/>
    <w:rsid w:val="001C254A"/>
    <w:rsid w:val="001C26E0"/>
    <w:rsid w:val="001C4F10"/>
    <w:rsid w:val="001C5594"/>
    <w:rsid w:val="001C58B1"/>
    <w:rsid w:val="001C5FC7"/>
    <w:rsid w:val="001C71E3"/>
    <w:rsid w:val="001D09B9"/>
    <w:rsid w:val="001D0A83"/>
    <w:rsid w:val="001D0F22"/>
    <w:rsid w:val="001D1200"/>
    <w:rsid w:val="001D20D8"/>
    <w:rsid w:val="001D217D"/>
    <w:rsid w:val="001D28B1"/>
    <w:rsid w:val="001D3374"/>
    <w:rsid w:val="001D4B3F"/>
    <w:rsid w:val="001D54E3"/>
    <w:rsid w:val="001D5C1F"/>
    <w:rsid w:val="001D5C8B"/>
    <w:rsid w:val="001D5E4D"/>
    <w:rsid w:val="001D610C"/>
    <w:rsid w:val="001D69E9"/>
    <w:rsid w:val="001D6AE8"/>
    <w:rsid w:val="001D7254"/>
    <w:rsid w:val="001E01EE"/>
    <w:rsid w:val="001E0270"/>
    <w:rsid w:val="001E0522"/>
    <w:rsid w:val="001E0D15"/>
    <w:rsid w:val="001E10AD"/>
    <w:rsid w:val="001E1847"/>
    <w:rsid w:val="001E24CA"/>
    <w:rsid w:val="001E2A4F"/>
    <w:rsid w:val="001E3664"/>
    <w:rsid w:val="001E3A61"/>
    <w:rsid w:val="001E490B"/>
    <w:rsid w:val="001E5826"/>
    <w:rsid w:val="001E634C"/>
    <w:rsid w:val="001E66D7"/>
    <w:rsid w:val="001E7F24"/>
    <w:rsid w:val="001F06B9"/>
    <w:rsid w:val="001F13DC"/>
    <w:rsid w:val="001F1873"/>
    <w:rsid w:val="001F1B01"/>
    <w:rsid w:val="001F3A2A"/>
    <w:rsid w:val="001F3D5C"/>
    <w:rsid w:val="001F517F"/>
    <w:rsid w:val="001F5DEB"/>
    <w:rsid w:val="001F723A"/>
    <w:rsid w:val="001F7A50"/>
    <w:rsid w:val="002000E1"/>
    <w:rsid w:val="00200E78"/>
    <w:rsid w:val="00201412"/>
    <w:rsid w:val="002018A4"/>
    <w:rsid w:val="00202582"/>
    <w:rsid w:val="00202C85"/>
    <w:rsid w:val="00203ADE"/>
    <w:rsid w:val="002048AF"/>
    <w:rsid w:val="00205DD7"/>
    <w:rsid w:val="00206EA9"/>
    <w:rsid w:val="002071D0"/>
    <w:rsid w:val="002112E9"/>
    <w:rsid w:val="00211B86"/>
    <w:rsid w:val="002133B5"/>
    <w:rsid w:val="00214330"/>
    <w:rsid w:val="002150EE"/>
    <w:rsid w:val="00215787"/>
    <w:rsid w:val="0021597E"/>
    <w:rsid w:val="00215CE1"/>
    <w:rsid w:val="0021627F"/>
    <w:rsid w:val="00216FE9"/>
    <w:rsid w:val="002172AA"/>
    <w:rsid w:val="0021778D"/>
    <w:rsid w:val="00220EBB"/>
    <w:rsid w:val="002221E7"/>
    <w:rsid w:val="002228F7"/>
    <w:rsid w:val="00222E13"/>
    <w:rsid w:val="002234EE"/>
    <w:rsid w:val="00223F76"/>
    <w:rsid w:val="00224B95"/>
    <w:rsid w:val="002256A4"/>
    <w:rsid w:val="00225DBD"/>
    <w:rsid w:val="00225FEC"/>
    <w:rsid w:val="00226603"/>
    <w:rsid w:val="0022781E"/>
    <w:rsid w:val="00231065"/>
    <w:rsid w:val="002313A4"/>
    <w:rsid w:val="00231624"/>
    <w:rsid w:val="0023178C"/>
    <w:rsid w:val="00232393"/>
    <w:rsid w:val="00232D35"/>
    <w:rsid w:val="00233A90"/>
    <w:rsid w:val="0023443D"/>
    <w:rsid w:val="0023482B"/>
    <w:rsid w:val="0023581B"/>
    <w:rsid w:val="002373A8"/>
    <w:rsid w:val="00241B67"/>
    <w:rsid w:val="0024550C"/>
    <w:rsid w:val="0024744B"/>
    <w:rsid w:val="002476FA"/>
    <w:rsid w:val="00247FDB"/>
    <w:rsid w:val="00251600"/>
    <w:rsid w:val="00251FB0"/>
    <w:rsid w:val="0025224B"/>
    <w:rsid w:val="002535A3"/>
    <w:rsid w:val="0025371A"/>
    <w:rsid w:val="00254090"/>
    <w:rsid w:val="002559CA"/>
    <w:rsid w:val="002568DD"/>
    <w:rsid w:val="00256DEC"/>
    <w:rsid w:val="00257C95"/>
    <w:rsid w:val="00261CC7"/>
    <w:rsid w:val="00262125"/>
    <w:rsid w:val="002629AE"/>
    <w:rsid w:val="002638D6"/>
    <w:rsid w:val="0026424D"/>
    <w:rsid w:val="00264440"/>
    <w:rsid w:val="00265146"/>
    <w:rsid w:val="00265185"/>
    <w:rsid w:val="00265255"/>
    <w:rsid w:val="0026597F"/>
    <w:rsid w:val="00265AA0"/>
    <w:rsid w:val="0026601F"/>
    <w:rsid w:val="00266775"/>
    <w:rsid w:val="00267783"/>
    <w:rsid w:val="00267EF3"/>
    <w:rsid w:val="00270064"/>
    <w:rsid w:val="00270490"/>
    <w:rsid w:val="002707C9"/>
    <w:rsid w:val="00270967"/>
    <w:rsid w:val="00270C5A"/>
    <w:rsid w:val="00272492"/>
    <w:rsid w:val="00272B56"/>
    <w:rsid w:val="00273280"/>
    <w:rsid w:val="00274E05"/>
    <w:rsid w:val="002755E6"/>
    <w:rsid w:val="00275FD4"/>
    <w:rsid w:val="00276E7A"/>
    <w:rsid w:val="00277163"/>
    <w:rsid w:val="00277E8E"/>
    <w:rsid w:val="00282032"/>
    <w:rsid w:val="00282064"/>
    <w:rsid w:val="00282BDF"/>
    <w:rsid w:val="00285D3F"/>
    <w:rsid w:val="00287E53"/>
    <w:rsid w:val="002902E5"/>
    <w:rsid w:val="00290A77"/>
    <w:rsid w:val="00290EDB"/>
    <w:rsid w:val="0029283D"/>
    <w:rsid w:val="002955C4"/>
    <w:rsid w:val="00295A1E"/>
    <w:rsid w:val="0029627A"/>
    <w:rsid w:val="00296BD5"/>
    <w:rsid w:val="002979B1"/>
    <w:rsid w:val="00297B3F"/>
    <w:rsid w:val="002A1070"/>
    <w:rsid w:val="002A153C"/>
    <w:rsid w:val="002A199F"/>
    <w:rsid w:val="002A6B92"/>
    <w:rsid w:val="002B06D5"/>
    <w:rsid w:val="002B1238"/>
    <w:rsid w:val="002B21D5"/>
    <w:rsid w:val="002B607A"/>
    <w:rsid w:val="002B61CE"/>
    <w:rsid w:val="002B625D"/>
    <w:rsid w:val="002B6821"/>
    <w:rsid w:val="002B683A"/>
    <w:rsid w:val="002B7B1A"/>
    <w:rsid w:val="002C08DC"/>
    <w:rsid w:val="002C144E"/>
    <w:rsid w:val="002C1A3E"/>
    <w:rsid w:val="002C25D0"/>
    <w:rsid w:val="002C32C1"/>
    <w:rsid w:val="002C43F1"/>
    <w:rsid w:val="002C4D98"/>
    <w:rsid w:val="002C4E04"/>
    <w:rsid w:val="002C5293"/>
    <w:rsid w:val="002C56A5"/>
    <w:rsid w:val="002C5C70"/>
    <w:rsid w:val="002C6A8D"/>
    <w:rsid w:val="002C74DA"/>
    <w:rsid w:val="002D0ABE"/>
    <w:rsid w:val="002D146B"/>
    <w:rsid w:val="002D14BF"/>
    <w:rsid w:val="002D2834"/>
    <w:rsid w:val="002D2BA7"/>
    <w:rsid w:val="002D2C73"/>
    <w:rsid w:val="002D5981"/>
    <w:rsid w:val="002D6145"/>
    <w:rsid w:val="002D65F9"/>
    <w:rsid w:val="002D6743"/>
    <w:rsid w:val="002D728B"/>
    <w:rsid w:val="002D7418"/>
    <w:rsid w:val="002E033C"/>
    <w:rsid w:val="002E09F3"/>
    <w:rsid w:val="002E1B70"/>
    <w:rsid w:val="002E1D2B"/>
    <w:rsid w:val="002E26AE"/>
    <w:rsid w:val="002E2B7D"/>
    <w:rsid w:val="002E4A49"/>
    <w:rsid w:val="002E6A93"/>
    <w:rsid w:val="002F07E1"/>
    <w:rsid w:val="002F0C5C"/>
    <w:rsid w:val="002F13D7"/>
    <w:rsid w:val="002F14AD"/>
    <w:rsid w:val="002F1C8E"/>
    <w:rsid w:val="002F2378"/>
    <w:rsid w:val="002F3DB0"/>
    <w:rsid w:val="002F4F3E"/>
    <w:rsid w:val="002F5C78"/>
    <w:rsid w:val="002F5EAB"/>
    <w:rsid w:val="002F6A05"/>
    <w:rsid w:val="002F6B72"/>
    <w:rsid w:val="002F6EC2"/>
    <w:rsid w:val="00300353"/>
    <w:rsid w:val="00300DC9"/>
    <w:rsid w:val="0030173A"/>
    <w:rsid w:val="003023A0"/>
    <w:rsid w:val="0030252F"/>
    <w:rsid w:val="00302F18"/>
    <w:rsid w:val="00303EDC"/>
    <w:rsid w:val="00304D0A"/>
    <w:rsid w:val="0030515C"/>
    <w:rsid w:val="00310CCF"/>
    <w:rsid w:val="00311DBF"/>
    <w:rsid w:val="00313494"/>
    <w:rsid w:val="00313987"/>
    <w:rsid w:val="00314092"/>
    <w:rsid w:val="00314986"/>
    <w:rsid w:val="00315ABA"/>
    <w:rsid w:val="00315D44"/>
    <w:rsid w:val="003161F5"/>
    <w:rsid w:val="003167D6"/>
    <w:rsid w:val="003174EB"/>
    <w:rsid w:val="00317DE4"/>
    <w:rsid w:val="003212C7"/>
    <w:rsid w:val="00321E35"/>
    <w:rsid w:val="00321F76"/>
    <w:rsid w:val="00322290"/>
    <w:rsid w:val="00322A1F"/>
    <w:rsid w:val="00323FC1"/>
    <w:rsid w:val="00324297"/>
    <w:rsid w:val="003245C9"/>
    <w:rsid w:val="00324A78"/>
    <w:rsid w:val="00325160"/>
    <w:rsid w:val="00325440"/>
    <w:rsid w:val="0032660E"/>
    <w:rsid w:val="00326C0A"/>
    <w:rsid w:val="00327E38"/>
    <w:rsid w:val="00330B65"/>
    <w:rsid w:val="003314CE"/>
    <w:rsid w:val="00333095"/>
    <w:rsid w:val="00333109"/>
    <w:rsid w:val="003337B4"/>
    <w:rsid w:val="0033479C"/>
    <w:rsid w:val="003350D1"/>
    <w:rsid w:val="0033638C"/>
    <w:rsid w:val="003376B0"/>
    <w:rsid w:val="00340B2B"/>
    <w:rsid w:val="003414FD"/>
    <w:rsid w:val="00341833"/>
    <w:rsid w:val="00342200"/>
    <w:rsid w:val="003427E5"/>
    <w:rsid w:val="00343959"/>
    <w:rsid w:val="00344194"/>
    <w:rsid w:val="00344548"/>
    <w:rsid w:val="0034477A"/>
    <w:rsid w:val="00345DCB"/>
    <w:rsid w:val="0034658A"/>
    <w:rsid w:val="003466F3"/>
    <w:rsid w:val="00346829"/>
    <w:rsid w:val="00350627"/>
    <w:rsid w:val="003508E8"/>
    <w:rsid w:val="00351111"/>
    <w:rsid w:val="00351516"/>
    <w:rsid w:val="0035328B"/>
    <w:rsid w:val="003534A1"/>
    <w:rsid w:val="00354E69"/>
    <w:rsid w:val="0035515A"/>
    <w:rsid w:val="003551C8"/>
    <w:rsid w:val="0035532D"/>
    <w:rsid w:val="003557DC"/>
    <w:rsid w:val="00356529"/>
    <w:rsid w:val="00357EE1"/>
    <w:rsid w:val="0036069A"/>
    <w:rsid w:val="0036081B"/>
    <w:rsid w:val="00361000"/>
    <w:rsid w:val="003628BD"/>
    <w:rsid w:val="0036339B"/>
    <w:rsid w:val="0036353F"/>
    <w:rsid w:val="003646A2"/>
    <w:rsid w:val="0036535D"/>
    <w:rsid w:val="003657D3"/>
    <w:rsid w:val="003659BE"/>
    <w:rsid w:val="00365ADB"/>
    <w:rsid w:val="00365E27"/>
    <w:rsid w:val="00367339"/>
    <w:rsid w:val="0036763E"/>
    <w:rsid w:val="00367CE5"/>
    <w:rsid w:val="00367E1A"/>
    <w:rsid w:val="00367EEC"/>
    <w:rsid w:val="0037271F"/>
    <w:rsid w:val="00372C61"/>
    <w:rsid w:val="003739D6"/>
    <w:rsid w:val="0037457D"/>
    <w:rsid w:val="00375769"/>
    <w:rsid w:val="003765BF"/>
    <w:rsid w:val="003768CF"/>
    <w:rsid w:val="00377925"/>
    <w:rsid w:val="00377990"/>
    <w:rsid w:val="00377DEF"/>
    <w:rsid w:val="00380579"/>
    <w:rsid w:val="003811A0"/>
    <w:rsid w:val="003813AB"/>
    <w:rsid w:val="00381461"/>
    <w:rsid w:val="003816BC"/>
    <w:rsid w:val="00381D3E"/>
    <w:rsid w:val="00381F3F"/>
    <w:rsid w:val="003858A1"/>
    <w:rsid w:val="00386628"/>
    <w:rsid w:val="00386A14"/>
    <w:rsid w:val="00387B03"/>
    <w:rsid w:val="003900ED"/>
    <w:rsid w:val="003911D1"/>
    <w:rsid w:val="003916F3"/>
    <w:rsid w:val="00391CF7"/>
    <w:rsid w:val="003925BE"/>
    <w:rsid w:val="00392B84"/>
    <w:rsid w:val="003930EE"/>
    <w:rsid w:val="0039584F"/>
    <w:rsid w:val="003959FE"/>
    <w:rsid w:val="00395AE8"/>
    <w:rsid w:val="00395B88"/>
    <w:rsid w:val="00395CD6"/>
    <w:rsid w:val="003964F9"/>
    <w:rsid w:val="00397486"/>
    <w:rsid w:val="00397A41"/>
    <w:rsid w:val="00397E5F"/>
    <w:rsid w:val="003A03DF"/>
    <w:rsid w:val="003A2CB1"/>
    <w:rsid w:val="003A5A67"/>
    <w:rsid w:val="003A5B8D"/>
    <w:rsid w:val="003A70A9"/>
    <w:rsid w:val="003A7542"/>
    <w:rsid w:val="003A75AC"/>
    <w:rsid w:val="003A7628"/>
    <w:rsid w:val="003A7A0B"/>
    <w:rsid w:val="003A7A3A"/>
    <w:rsid w:val="003B0E2C"/>
    <w:rsid w:val="003B0E43"/>
    <w:rsid w:val="003B2A7A"/>
    <w:rsid w:val="003B2AFB"/>
    <w:rsid w:val="003B3D43"/>
    <w:rsid w:val="003B5F3F"/>
    <w:rsid w:val="003C06EF"/>
    <w:rsid w:val="003C1CCA"/>
    <w:rsid w:val="003C1F5F"/>
    <w:rsid w:val="003C21DF"/>
    <w:rsid w:val="003C304A"/>
    <w:rsid w:val="003C5704"/>
    <w:rsid w:val="003C5F2D"/>
    <w:rsid w:val="003C6C3D"/>
    <w:rsid w:val="003C6E81"/>
    <w:rsid w:val="003C7F3C"/>
    <w:rsid w:val="003D19D0"/>
    <w:rsid w:val="003D207C"/>
    <w:rsid w:val="003D2446"/>
    <w:rsid w:val="003D24CC"/>
    <w:rsid w:val="003D2ADF"/>
    <w:rsid w:val="003D45E6"/>
    <w:rsid w:val="003D4643"/>
    <w:rsid w:val="003D47E4"/>
    <w:rsid w:val="003D5061"/>
    <w:rsid w:val="003D593C"/>
    <w:rsid w:val="003D5B73"/>
    <w:rsid w:val="003D6999"/>
    <w:rsid w:val="003D76C5"/>
    <w:rsid w:val="003E027C"/>
    <w:rsid w:val="003E1406"/>
    <w:rsid w:val="003E1918"/>
    <w:rsid w:val="003E21BF"/>
    <w:rsid w:val="003E3D75"/>
    <w:rsid w:val="003E440F"/>
    <w:rsid w:val="003E4670"/>
    <w:rsid w:val="003E5B4E"/>
    <w:rsid w:val="003E5E5B"/>
    <w:rsid w:val="003E6C46"/>
    <w:rsid w:val="003E6F79"/>
    <w:rsid w:val="003E70DD"/>
    <w:rsid w:val="003E7987"/>
    <w:rsid w:val="003F00AB"/>
    <w:rsid w:val="003F02FE"/>
    <w:rsid w:val="003F0485"/>
    <w:rsid w:val="003F1373"/>
    <w:rsid w:val="003F259C"/>
    <w:rsid w:val="003F29B0"/>
    <w:rsid w:val="003F2DB1"/>
    <w:rsid w:val="003F6E61"/>
    <w:rsid w:val="003F7DCF"/>
    <w:rsid w:val="00400B21"/>
    <w:rsid w:val="00400F7A"/>
    <w:rsid w:val="00401109"/>
    <w:rsid w:val="0040249C"/>
    <w:rsid w:val="004032BA"/>
    <w:rsid w:val="00403F78"/>
    <w:rsid w:val="0040415E"/>
    <w:rsid w:val="00404418"/>
    <w:rsid w:val="00404DBA"/>
    <w:rsid w:val="00404FE3"/>
    <w:rsid w:val="0040551D"/>
    <w:rsid w:val="00405F7B"/>
    <w:rsid w:val="00406351"/>
    <w:rsid w:val="004129BF"/>
    <w:rsid w:val="0041316F"/>
    <w:rsid w:val="00415258"/>
    <w:rsid w:val="0041571A"/>
    <w:rsid w:val="00415746"/>
    <w:rsid w:val="00415A16"/>
    <w:rsid w:val="00415B0A"/>
    <w:rsid w:val="00415C74"/>
    <w:rsid w:val="00416B8F"/>
    <w:rsid w:val="00417D14"/>
    <w:rsid w:val="0042085A"/>
    <w:rsid w:val="00421BDD"/>
    <w:rsid w:val="00421C13"/>
    <w:rsid w:val="0042225D"/>
    <w:rsid w:val="004242F2"/>
    <w:rsid w:val="00424BB3"/>
    <w:rsid w:val="004251A4"/>
    <w:rsid w:val="0042598C"/>
    <w:rsid w:val="00426984"/>
    <w:rsid w:val="00426C73"/>
    <w:rsid w:val="004306AD"/>
    <w:rsid w:val="004311F7"/>
    <w:rsid w:val="0043249D"/>
    <w:rsid w:val="0043288E"/>
    <w:rsid w:val="00432A3D"/>
    <w:rsid w:val="00432C09"/>
    <w:rsid w:val="004339E5"/>
    <w:rsid w:val="00433B90"/>
    <w:rsid w:val="0043401E"/>
    <w:rsid w:val="0043455B"/>
    <w:rsid w:val="00434F87"/>
    <w:rsid w:val="00435449"/>
    <w:rsid w:val="00435E9E"/>
    <w:rsid w:val="00436C79"/>
    <w:rsid w:val="0044021C"/>
    <w:rsid w:val="004403E5"/>
    <w:rsid w:val="004403E8"/>
    <w:rsid w:val="00440403"/>
    <w:rsid w:val="0044059A"/>
    <w:rsid w:val="00440A44"/>
    <w:rsid w:val="0044176D"/>
    <w:rsid w:val="00441E67"/>
    <w:rsid w:val="00442074"/>
    <w:rsid w:val="0044260A"/>
    <w:rsid w:val="00442B8E"/>
    <w:rsid w:val="0044428D"/>
    <w:rsid w:val="00444A23"/>
    <w:rsid w:val="00444A29"/>
    <w:rsid w:val="004455A5"/>
    <w:rsid w:val="00446871"/>
    <w:rsid w:val="00446AF3"/>
    <w:rsid w:val="00447BEB"/>
    <w:rsid w:val="00447C39"/>
    <w:rsid w:val="00447DD3"/>
    <w:rsid w:val="004502FA"/>
    <w:rsid w:val="00450914"/>
    <w:rsid w:val="00450AE5"/>
    <w:rsid w:val="00450CA4"/>
    <w:rsid w:val="00450D21"/>
    <w:rsid w:val="00451E27"/>
    <w:rsid w:val="00453D32"/>
    <w:rsid w:val="004547A4"/>
    <w:rsid w:val="00454F51"/>
    <w:rsid w:val="00455A57"/>
    <w:rsid w:val="004564A9"/>
    <w:rsid w:val="00457C4B"/>
    <w:rsid w:val="00457C90"/>
    <w:rsid w:val="0046021E"/>
    <w:rsid w:val="004609EB"/>
    <w:rsid w:val="004613F7"/>
    <w:rsid w:val="00461A2D"/>
    <w:rsid w:val="00461A43"/>
    <w:rsid w:val="004620E5"/>
    <w:rsid w:val="0046267A"/>
    <w:rsid w:val="00462BE9"/>
    <w:rsid w:val="004637BC"/>
    <w:rsid w:val="00463C9F"/>
    <w:rsid w:val="00464945"/>
    <w:rsid w:val="0046540E"/>
    <w:rsid w:val="004658E8"/>
    <w:rsid w:val="004666AC"/>
    <w:rsid w:val="00466F8B"/>
    <w:rsid w:val="00467C72"/>
    <w:rsid w:val="00470B5B"/>
    <w:rsid w:val="00471F20"/>
    <w:rsid w:val="00473FD7"/>
    <w:rsid w:val="00474A85"/>
    <w:rsid w:val="00475AA9"/>
    <w:rsid w:val="00476648"/>
    <w:rsid w:val="0047686E"/>
    <w:rsid w:val="00477297"/>
    <w:rsid w:val="00477A38"/>
    <w:rsid w:val="00480D43"/>
    <w:rsid w:val="00482A19"/>
    <w:rsid w:val="00484BD7"/>
    <w:rsid w:val="00485504"/>
    <w:rsid w:val="00485FD4"/>
    <w:rsid w:val="0048632A"/>
    <w:rsid w:val="0048691D"/>
    <w:rsid w:val="004877EC"/>
    <w:rsid w:val="0049003B"/>
    <w:rsid w:val="0049023D"/>
    <w:rsid w:val="00490C82"/>
    <w:rsid w:val="00490E9A"/>
    <w:rsid w:val="004914D0"/>
    <w:rsid w:val="004920DB"/>
    <w:rsid w:val="00492381"/>
    <w:rsid w:val="00492D1D"/>
    <w:rsid w:val="00493B53"/>
    <w:rsid w:val="00494263"/>
    <w:rsid w:val="00494747"/>
    <w:rsid w:val="00494C79"/>
    <w:rsid w:val="00494E29"/>
    <w:rsid w:val="004957DD"/>
    <w:rsid w:val="0049703D"/>
    <w:rsid w:val="00497F02"/>
    <w:rsid w:val="004A177B"/>
    <w:rsid w:val="004A1BA2"/>
    <w:rsid w:val="004A3BE4"/>
    <w:rsid w:val="004A4BC3"/>
    <w:rsid w:val="004B2293"/>
    <w:rsid w:val="004B326C"/>
    <w:rsid w:val="004B3F21"/>
    <w:rsid w:val="004B4DEE"/>
    <w:rsid w:val="004B53C2"/>
    <w:rsid w:val="004B55B9"/>
    <w:rsid w:val="004B5BD7"/>
    <w:rsid w:val="004B5C93"/>
    <w:rsid w:val="004B6432"/>
    <w:rsid w:val="004B65F1"/>
    <w:rsid w:val="004B71C7"/>
    <w:rsid w:val="004C01A6"/>
    <w:rsid w:val="004C05CE"/>
    <w:rsid w:val="004C0F3A"/>
    <w:rsid w:val="004C14D1"/>
    <w:rsid w:val="004C15E7"/>
    <w:rsid w:val="004C1B7C"/>
    <w:rsid w:val="004C2D0B"/>
    <w:rsid w:val="004C3DB4"/>
    <w:rsid w:val="004C6CDE"/>
    <w:rsid w:val="004C74EF"/>
    <w:rsid w:val="004C79F2"/>
    <w:rsid w:val="004D034E"/>
    <w:rsid w:val="004D2474"/>
    <w:rsid w:val="004D2782"/>
    <w:rsid w:val="004D3910"/>
    <w:rsid w:val="004D4811"/>
    <w:rsid w:val="004D4A27"/>
    <w:rsid w:val="004D4ABD"/>
    <w:rsid w:val="004D67C6"/>
    <w:rsid w:val="004E0466"/>
    <w:rsid w:val="004E2DCC"/>
    <w:rsid w:val="004E3A36"/>
    <w:rsid w:val="004E4385"/>
    <w:rsid w:val="004E4DDA"/>
    <w:rsid w:val="004E688C"/>
    <w:rsid w:val="004E76BF"/>
    <w:rsid w:val="004E7FFA"/>
    <w:rsid w:val="004F24F2"/>
    <w:rsid w:val="004F277E"/>
    <w:rsid w:val="004F2CC4"/>
    <w:rsid w:val="004F3A55"/>
    <w:rsid w:val="004F3F2F"/>
    <w:rsid w:val="004F41F2"/>
    <w:rsid w:val="004F4706"/>
    <w:rsid w:val="004F5BC4"/>
    <w:rsid w:val="004F6AF0"/>
    <w:rsid w:val="00500399"/>
    <w:rsid w:val="005017E7"/>
    <w:rsid w:val="005018D2"/>
    <w:rsid w:val="0050222F"/>
    <w:rsid w:val="0050396F"/>
    <w:rsid w:val="00503C37"/>
    <w:rsid w:val="0050431F"/>
    <w:rsid w:val="0050448A"/>
    <w:rsid w:val="00504F43"/>
    <w:rsid w:val="00505964"/>
    <w:rsid w:val="00505D8A"/>
    <w:rsid w:val="0050664F"/>
    <w:rsid w:val="00506C20"/>
    <w:rsid w:val="0051027C"/>
    <w:rsid w:val="00510841"/>
    <w:rsid w:val="005108EB"/>
    <w:rsid w:val="005110DA"/>
    <w:rsid w:val="00511368"/>
    <w:rsid w:val="0051320F"/>
    <w:rsid w:val="00513B71"/>
    <w:rsid w:val="00513EBD"/>
    <w:rsid w:val="005155A1"/>
    <w:rsid w:val="0051624C"/>
    <w:rsid w:val="00516466"/>
    <w:rsid w:val="00516C0A"/>
    <w:rsid w:val="00516CD4"/>
    <w:rsid w:val="00517029"/>
    <w:rsid w:val="00517630"/>
    <w:rsid w:val="005201C4"/>
    <w:rsid w:val="0052027D"/>
    <w:rsid w:val="0052054F"/>
    <w:rsid w:val="0052083C"/>
    <w:rsid w:val="00520B52"/>
    <w:rsid w:val="005211F7"/>
    <w:rsid w:val="00521243"/>
    <w:rsid w:val="00521343"/>
    <w:rsid w:val="00521D21"/>
    <w:rsid w:val="00521E07"/>
    <w:rsid w:val="005221CC"/>
    <w:rsid w:val="00523CDA"/>
    <w:rsid w:val="00523E62"/>
    <w:rsid w:val="00523FA0"/>
    <w:rsid w:val="0052432C"/>
    <w:rsid w:val="0052548F"/>
    <w:rsid w:val="00525629"/>
    <w:rsid w:val="005257DF"/>
    <w:rsid w:val="00525EB6"/>
    <w:rsid w:val="0052667D"/>
    <w:rsid w:val="0053049B"/>
    <w:rsid w:val="00531EE6"/>
    <w:rsid w:val="00532731"/>
    <w:rsid w:val="00532A27"/>
    <w:rsid w:val="00533A19"/>
    <w:rsid w:val="005367EA"/>
    <w:rsid w:val="00537128"/>
    <w:rsid w:val="00540A06"/>
    <w:rsid w:val="00542B90"/>
    <w:rsid w:val="00543C9A"/>
    <w:rsid w:val="005444D5"/>
    <w:rsid w:val="00544C03"/>
    <w:rsid w:val="0054538C"/>
    <w:rsid w:val="00547B3F"/>
    <w:rsid w:val="00547D48"/>
    <w:rsid w:val="00550367"/>
    <w:rsid w:val="0055093D"/>
    <w:rsid w:val="00551064"/>
    <w:rsid w:val="0055230C"/>
    <w:rsid w:val="00552A6C"/>
    <w:rsid w:val="00552D44"/>
    <w:rsid w:val="00555211"/>
    <w:rsid w:val="0055641E"/>
    <w:rsid w:val="00556E08"/>
    <w:rsid w:val="00557337"/>
    <w:rsid w:val="005576C3"/>
    <w:rsid w:val="0055787F"/>
    <w:rsid w:val="005578CF"/>
    <w:rsid w:val="00561DA8"/>
    <w:rsid w:val="00561EA5"/>
    <w:rsid w:val="00561EC8"/>
    <w:rsid w:val="00561EFF"/>
    <w:rsid w:val="005620AD"/>
    <w:rsid w:val="005620FB"/>
    <w:rsid w:val="00562462"/>
    <w:rsid w:val="00563080"/>
    <w:rsid w:val="0056528D"/>
    <w:rsid w:val="0056565E"/>
    <w:rsid w:val="00571F2F"/>
    <w:rsid w:val="005737BB"/>
    <w:rsid w:val="00573B98"/>
    <w:rsid w:val="005759A9"/>
    <w:rsid w:val="00576151"/>
    <w:rsid w:val="005761E2"/>
    <w:rsid w:val="00576F48"/>
    <w:rsid w:val="005772E3"/>
    <w:rsid w:val="0057775D"/>
    <w:rsid w:val="00580600"/>
    <w:rsid w:val="00580F85"/>
    <w:rsid w:val="0058198A"/>
    <w:rsid w:val="00583482"/>
    <w:rsid w:val="00583638"/>
    <w:rsid w:val="0058365C"/>
    <w:rsid w:val="00583924"/>
    <w:rsid w:val="00585828"/>
    <w:rsid w:val="00586752"/>
    <w:rsid w:val="0058723F"/>
    <w:rsid w:val="0059059B"/>
    <w:rsid w:val="00592A16"/>
    <w:rsid w:val="005930C7"/>
    <w:rsid w:val="00593562"/>
    <w:rsid w:val="00593B45"/>
    <w:rsid w:val="00593B87"/>
    <w:rsid w:val="00593C49"/>
    <w:rsid w:val="005949F8"/>
    <w:rsid w:val="005A1262"/>
    <w:rsid w:val="005A1F3E"/>
    <w:rsid w:val="005A2015"/>
    <w:rsid w:val="005A2873"/>
    <w:rsid w:val="005A2E7B"/>
    <w:rsid w:val="005A2ECE"/>
    <w:rsid w:val="005A30B3"/>
    <w:rsid w:val="005A3142"/>
    <w:rsid w:val="005A3F89"/>
    <w:rsid w:val="005A4427"/>
    <w:rsid w:val="005A6AFA"/>
    <w:rsid w:val="005A704D"/>
    <w:rsid w:val="005A72D7"/>
    <w:rsid w:val="005B01DA"/>
    <w:rsid w:val="005B0366"/>
    <w:rsid w:val="005B03A1"/>
    <w:rsid w:val="005B0908"/>
    <w:rsid w:val="005B0A4D"/>
    <w:rsid w:val="005B0F6A"/>
    <w:rsid w:val="005B129D"/>
    <w:rsid w:val="005B1A9A"/>
    <w:rsid w:val="005B1FDA"/>
    <w:rsid w:val="005B3355"/>
    <w:rsid w:val="005B4417"/>
    <w:rsid w:val="005B50E7"/>
    <w:rsid w:val="005B5FE1"/>
    <w:rsid w:val="005B63BA"/>
    <w:rsid w:val="005B6520"/>
    <w:rsid w:val="005B7261"/>
    <w:rsid w:val="005B7642"/>
    <w:rsid w:val="005B7DBE"/>
    <w:rsid w:val="005C01AF"/>
    <w:rsid w:val="005C119F"/>
    <w:rsid w:val="005C1323"/>
    <w:rsid w:val="005C1EA3"/>
    <w:rsid w:val="005C1EC1"/>
    <w:rsid w:val="005C447F"/>
    <w:rsid w:val="005C4924"/>
    <w:rsid w:val="005C5C1E"/>
    <w:rsid w:val="005C7ED3"/>
    <w:rsid w:val="005D0066"/>
    <w:rsid w:val="005D03EB"/>
    <w:rsid w:val="005D0B19"/>
    <w:rsid w:val="005D0CD7"/>
    <w:rsid w:val="005D24CC"/>
    <w:rsid w:val="005D27C8"/>
    <w:rsid w:val="005D2B3F"/>
    <w:rsid w:val="005D34B4"/>
    <w:rsid w:val="005D47A5"/>
    <w:rsid w:val="005D5BBA"/>
    <w:rsid w:val="005D6067"/>
    <w:rsid w:val="005D6156"/>
    <w:rsid w:val="005D6C21"/>
    <w:rsid w:val="005E04BA"/>
    <w:rsid w:val="005E0968"/>
    <w:rsid w:val="005E0DF7"/>
    <w:rsid w:val="005E13D1"/>
    <w:rsid w:val="005E15E3"/>
    <w:rsid w:val="005E188D"/>
    <w:rsid w:val="005E2886"/>
    <w:rsid w:val="005E33B6"/>
    <w:rsid w:val="005E3CC6"/>
    <w:rsid w:val="005E3E6D"/>
    <w:rsid w:val="005E4362"/>
    <w:rsid w:val="005E5990"/>
    <w:rsid w:val="005E6EE8"/>
    <w:rsid w:val="005E7C74"/>
    <w:rsid w:val="005F00D2"/>
    <w:rsid w:val="005F03CC"/>
    <w:rsid w:val="005F169F"/>
    <w:rsid w:val="005F2B09"/>
    <w:rsid w:val="005F3B91"/>
    <w:rsid w:val="005F4403"/>
    <w:rsid w:val="005F4BA1"/>
    <w:rsid w:val="005F652C"/>
    <w:rsid w:val="005F6E7C"/>
    <w:rsid w:val="005F792D"/>
    <w:rsid w:val="00600A52"/>
    <w:rsid w:val="00600E0A"/>
    <w:rsid w:val="006017F8"/>
    <w:rsid w:val="006021EA"/>
    <w:rsid w:val="00603F27"/>
    <w:rsid w:val="006043E6"/>
    <w:rsid w:val="00604546"/>
    <w:rsid w:val="00604FC0"/>
    <w:rsid w:val="00605C36"/>
    <w:rsid w:val="00605C3D"/>
    <w:rsid w:val="00605F3F"/>
    <w:rsid w:val="00606334"/>
    <w:rsid w:val="006077DC"/>
    <w:rsid w:val="00610608"/>
    <w:rsid w:val="00610DFE"/>
    <w:rsid w:val="00611BF2"/>
    <w:rsid w:val="00612B77"/>
    <w:rsid w:val="00613785"/>
    <w:rsid w:val="00613BDC"/>
    <w:rsid w:val="00613F0B"/>
    <w:rsid w:val="006147CC"/>
    <w:rsid w:val="00614AE7"/>
    <w:rsid w:val="0061533F"/>
    <w:rsid w:val="00615784"/>
    <w:rsid w:val="0061741E"/>
    <w:rsid w:val="00617DEC"/>
    <w:rsid w:val="00621211"/>
    <w:rsid w:val="006219D2"/>
    <w:rsid w:val="00621A4F"/>
    <w:rsid w:val="00622667"/>
    <w:rsid w:val="00624CF6"/>
    <w:rsid w:val="00624FA8"/>
    <w:rsid w:val="00625322"/>
    <w:rsid w:val="00626118"/>
    <w:rsid w:val="0062622D"/>
    <w:rsid w:val="0062728F"/>
    <w:rsid w:val="006276B5"/>
    <w:rsid w:val="006276FB"/>
    <w:rsid w:val="006307B8"/>
    <w:rsid w:val="006308DE"/>
    <w:rsid w:val="006309BF"/>
    <w:rsid w:val="006321F3"/>
    <w:rsid w:val="00632CE7"/>
    <w:rsid w:val="00632E16"/>
    <w:rsid w:val="0063456A"/>
    <w:rsid w:val="0063498A"/>
    <w:rsid w:val="00635006"/>
    <w:rsid w:val="00635023"/>
    <w:rsid w:val="00637B7A"/>
    <w:rsid w:val="006409B6"/>
    <w:rsid w:val="00641F81"/>
    <w:rsid w:val="00641F90"/>
    <w:rsid w:val="006420D0"/>
    <w:rsid w:val="006421F9"/>
    <w:rsid w:val="00642C9C"/>
    <w:rsid w:val="00642E59"/>
    <w:rsid w:val="006445D9"/>
    <w:rsid w:val="00644978"/>
    <w:rsid w:val="00644A47"/>
    <w:rsid w:val="00645818"/>
    <w:rsid w:val="006465EB"/>
    <w:rsid w:val="006504EA"/>
    <w:rsid w:val="00651561"/>
    <w:rsid w:val="00653417"/>
    <w:rsid w:val="006535A5"/>
    <w:rsid w:val="00653A1C"/>
    <w:rsid w:val="00653BBA"/>
    <w:rsid w:val="00655339"/>
    <w:rsid w:val="00655BCB"/>
    <w:rsid w:val="006563FC"/>
    <w:rsid w:val="00656AA3"/>
    <w:rsid w:val="0065783A"/>
    <w:rsid w:val="00657C24"/>
    <w:rsid w:val="006603F1"/>
    <w:rsid w:val="00661125"/>
    <w:rsid w:val="00661423"/>
    <w:rsid w:val="00662541"/>
    <w:rsid w:val="00662620"/>
    <w:rsid w:val="006634E8"/>
    <w:rsid w:val="00663ABD"/>
    <w:rsid w:val="0066562F"/>
    <w:rsid w:val="006657CA"/>
    <w:rsid w:val="00665F63"/>
    <w:rsid w:val="00665FA5"/>
    <w:rsid w:val="006662BD"/>
    <w:rsid w:val="006679A2"/>
    <w:rsid w:val="006679C7"/>
    <w:rsid w:val="00667E52"/>
    <w:rsid w:val="00667E85"/>
    <w:rsid w:val="0067159E"/>
    <w:rsid w:val="00672D7A"/>
    <w:rsid w:val="00672EB5"/>
    <w:rsid w:val="00674CC4"/>
    <w:rsid w:val="00675A07"/>
    <w:rsid w:val="00675B26"/>
    <w:rsid w:val="00676053"/>
    <w:rsid w:val="00676E15"/>
    <w:rsid w:val="00677513"/>
    <w:rsid w:val="006778A2"/>
    <w:rsid w:val="006778AA"/>
    <w:rsid w:val="00680710"/>
    <w:rsid w:val="006809E8"/>
    <w:rsid w:val="00680ABF"/>
    <w:rsid w:val="0068238D"/>
    <w:rsid w:val="0068268E"/>
    <w:rsid w:val="006832AF"/>
    <w:rsid w:val="00683713"/>
    <w:rsid w:val="00683885"/>
    <w:rsid w:val="006840DA"/>
    <w:rsid w:val="00684575"/>
    <w:rsid w:val="00684EF1"/>
    <w:rsid w:val="006852DF"/>
    <w:rsid w:val="0068545D"/>
    <w:rsid w:val="00686486"/>
    <w:rsid w:val="00686ABE"/>
    <w:rsid w:val="006921D7"/>
    <w:rsid w:val="00694351"/>
    <w:rsid w:val="006948CA"/>
    <w:rsid w:val="00694A69"/>
    <w:rsid w:val="00694B2A"/>
    <w:rsid w:val="006967B8"/>
    <w:rsid w:val="006969AF"/>
    <w:rsid w:val="00696DF6"/>
    <w:rsid w:val="00697A0E"/>
    <w:rsid w:val="006A2233"/>
    <w:rsid w:val="006A29DD"/>
    <w:rsid w:val="006A2A24"/>
    <w:rsid w:val="006A2D87"/>
    <w:rsid w:val="006A325D"/>
    <w:rsid w:val="006A331E"/>
    <w:rsid w:val="006A64E5"/>
    <w:rsid w:val="006A738C"/>
    <w:rsid w:val="006A75DE"/>
    <w:rsid w:val="006A788A"/>
    <w:rsid w:val="006B076E"/>
    <w:rsid w:val="006B0E86"/>
    <w:rsid w:val="006B1382"/>
    <w:rsid w:val="006B24CF"/>
    <w:rsid w:val="006B407A"/>
    <w:rsid w:val="006B4303"/>
    <w:rsid w:val="006B5643"/>
    <w:rsid w:val="006B60A5"/>
    <w:rsid w:val="006B6EDD"/>
    <w:rsid w:val="006C0BEA"/>
    <w:rsid w:val="006C0DA2"/>
    <w:rsid w:val="006C0ECD"/>
    <w:rsid w:val="006C1154"/>
    <w:rsid w:val="006C166C"/>
    <w:rsid w:val="006C21FD"/>
    <w:rsid w:val="006C2385"/>
    <w:rsid w:val="006C282B"/>
    <w:rsid w:val="006C38F3"/>
    <w:rsid w:val="006C39B9"/>
    <w:rsid w:val="006C44F2"/>
    <w:rsid w:val="006C4D16"/>
    <w:rsid w:val="006C53AE"/>
    <w:rsid w:val="006C7E64"/>
    <w:rsid w:val="006D17C1"/>
    <w:rsid w:val="006D1F6F"/>
    <w:rsid w:val="006D2D88"/>
    <w:rsid w:val="006D464A"/>
    <w:rsid w:val="006D601D"/>
    <w:rsid w:val="006E1B5D"/>
    <w:rsid w:val="006E1E17"/>
    <w:rsid w:val="006E2361"/>
    <w:rsid w:val="006E3C22"/>
    <w:rsid w:val="006E3F70"/>
    <w:rsid w:val="006E4FDD"/>
    <w:rsid w:val="006E589B"/>
    <w:rsid w:val="006E601F"/>
    <w:rsid w:val="006E6465"/>
    <w:rsid w:val="006E65E7"/>
    <w:rsid w:val="006E729A"/>
    <w:rsid w:val="006E7579"/>
    <w:rsid w:val="006E7A56"/>
    <w:rsid w:val="006E7BD8"/>
    <w:rsid w:val="006F18DA"/>
    <w:rsid w:val="006F193A"/>
    <w:rsid w:val="006F1BAC"/>
    <w:rsid w:val="006F1FC7"/>
    <w:rsid w:val="006F3047"/>
    <w:rsid w:val="006F36EE"/>
    <w:rsid w:val="006F5B71"/>
    <w:rsid w:val="006F5DB6"/>
    <w:rsid w:val="006F6F69"/>
    <w:rsid w:val="006F7166"/>
    <w:rsid w:val="006F741A"/>
    <w:rsid w:val="006F7C16"/>
    <w:rsid w:val="006F7E22"/>
    <w:rsid w:val="00700936"/>
    <w:rsid w:val="00700E60"/>
    <w:rsid w:val="007020C8"/>
    <w:rsid w:val="0070242A"/>
    <w:rsid w:val="00702707"/>
    <w:rsid w:val="0070284C"/>
    <w:rsid w:val="00703444"/>
    <w:rsid w:val="00703739"/>
    <w:rsid w:val="00703E41"/>
    <w:rsid w:val="00705264"/>
    <w:rsid w:val="007060FD"/>
    <w:rsid w:val="00706B9A"/>
    <w:rsid w:val="007070B6"/>
    <w:rsid w:val="0071077D"/>
    <w:rsid w:val="00710DCB"/>
    <w:rsid w:val="0071199B"/>
    <w:rsid w:val="00711A66"/>
    <w:rsid w:val="007121DF"/>
    <w:rsid w:val="0071247B"/>
    <w:rsid w:val="00713903"/>
    <w:rsid w:val="00714F38"/>
    <w:rsid w:val="0071544E"/>
    <w:rsid w:val="00715510"/>
    <w:rsid w:val="007157A9"/>
    <w:rsid w:val="00715C25"/>
    <w:rsid w:val="00715D30"/>
    <w:rsid w:val="00715DF8"/>
    <w:rsid w:val="00716B8B"/>
    <w:rsid w:val="007176F3"/>
    <w:rsid w:val="0072016B"/>
    <w:rsid w:val="007201AA"/>
    <w:rsid w:val="00720E77"/>
    <w:rsid w:val="0072145D"/>
    <w:rsid w:val="00722135"/>
    <w:rsid w:val="00722572"/>
    <w:rsid w:val="00722746"/>
    <w:rsid w:val="00722E28"/>
    <w:rsid w:val="00723040"/>
    <w:rsid w:val="007239D9"/>
    <w:rsid w:val="0072412D"/>
    <w:rsid w:val="00724ACA"/>
    <w:rsid w:val="00724D5E"/>
    <w:rsid w:val="00725C4B"/>
    <w:rsid w:val="00727693"/>
    <w:rsid w:val="0072777D"/>
    <w:rsid w:val="00727EE6"/>
    <w:rsid w:val="00730481"/>
    <w:rsid w:val="007317BC"/>
    <w:rsid w:val="00731BE2"/>
    <w:rsid w:val="00732762"/>
    <w:rsid w:val="00734421"/>
    <w:rsid w:val="00734931"/>
    <w:rsid w:val="00734FA1"/>
    <w:rsid w:val="007364A7"/>
    <w:rsid w:val="00736526"/>
    <w:rsid w:val="00736CA3"/>
    <w:rsid w:val="0074018C"/>
    <w:rsid w:val="007409FC"/>
    <w:rsid w:val="00743611"/>
    <w:rsid w:val="00743C07"/>
    <w:rsid w:val="00745A25"/>
    <w:rsid w:val="00746875"/>
    <w:rsid w:val="00747E69"/>
    <w:rsid w:val="00751DF2"/>
    <w:rsid w:val="007525C1"/>
    <w:rsid w:val="007527CE"/>
    <w:rsid w:val="00752BE9"/>
    <w:rsid w:val="00753B4A"/>
    <w:rsid w:val="00753C34"/>
    <w:rsid w:val="00756228"/>
    <w:rsid w:val="00756AD1"/>
    <w:rsid w:val="00756CFB"/>
    <w:rsid w:val="00760DF8"/>
    <w:rsid w:val="007610C8"/>
    <w:rsid w:val="007614ED"/>
    <w:rsid w:val="00761798"/>
    <w:rsid w:val="0076212F"/>
    <w:rsid w:val="00762865"/>
    <w:rsid w:val="00762A0F"/>
    <w:rsid w:val="00762BCF"/>
    <w:rsid w:val="00762F47"/>
    <w:rsid w:val="00763F7C"/>
    <w:rsid w:val="007645BE"/>
    <w:rsid w:val="00764F86"/>
    <w:rsid w:val="0076574D"/>
    <w:rsid w:val="00770101"/>
    <w:rsid w:val="00770DD1"/>
    <w:rsid w:val="007713A7"/>
    <w:rsid w:val="0077189B"/>
    <w:rsid w:val="00771D7C"/>
    <w:rsid w:val="007721EA"/>
    <w:rsid w:val="00772979"/>
    <w:rsid w:val="00773C05"/>
    <w:rsid w:val="00775615"/>
    <w:rsid w:val="007758DF"/>
    <w:rsid w:val="00776BB9"/>
    <w:rsid w:val="00777A0E"/>
    <w:rsid w:val="0078044A"/>
    <w:rsid w:val="007808FD"/>
    <w:rsid w:val="00781D55"/>
    <w:rsid w:val="00782141"/>
    <w:rsid w:val="007824DA"/>
    <w:rsid w:val="00783111"/>
    <w:rsid w:val="007839B4"/>
    <w:rsid w:val="007839F8"/>
    <w:rsid w:val="0078493E"/>
    <w:rsid w:val="00785799"/>
    <w:rsid w:val="00785BF7"/>
    <w:rsid w:val="00786DD8"/>
    <w:rsid w:val="00787994"/>
    <w:rsid w:val="007879CF"/>
    <w:rsid w:val="0079004A"/>
    <w:rsid w:val="007915B9"/>
    <w:rsid w:val="007925F9"/>
    <w:rsid w:val="0079282C"/>
    <w:rsid w:val="0079299C"/>
    <w:rsid w:val="00794367"/>
    <w:rsid w:val="00794BAB"/>
    <w:rsid w:val="007969D0"/>
    <w:rsid w:val="00797FA7"/>
    <w:rsid w:val="007A0CBB"/>
    <w:rsid w:val="007A1174"/>
    <w:rsid w:val="007A1E57"/>
    <w:rsid w:val="007A2844"/>
    <w:rsid w:val="007A2C47"/>
    <w:rsid w:val="007A3F7E"/>
    <w:rsid w:val="007A5538"/>
    <w:rsid w:val="007A5B05"/>
    <w:rsid w:val="007A6381"/>
    <w:rsid w:val="007A6924"/>
    <w:rsid w:val="007A729C"/>
    <w:rsid w:val="007A797A"/>
    <w:rsid w:val="007A7BD8"/>
    <w:rsid w:val="007B032D"/>
    <w:rsid w:val="007B0E3D"/>
    <w:rsid w:val="007B15A4"/>
    <w:rsid w:val="007B22B0"/>
    <w:rsid w:val="007B2855"/>
    <w:rsid w:val="007B2956"/>
    <w:rsid w:val="007B324F"/>
    <w:rsid w:val="007B39D9"/>
    <w:rsid w:val="007B42E2"/>
    <w:rsid w:val="007B46F4"/>
    <w:rsid w:val="007B489F"/>
    <w:rsid w:val="007B5F1C"/>
    <w:rsid w:val="007B6064"/>
    <w:rsid w:val="007B6132"/>
    <w:rsid w:val="007B643F"/>
    <w:rsid w:val="007B68B0"/>
    <w:rsid w:val="007B72E7"/>
    <w:rsid w:val="007B7D47"/>
    <w:rsid w:val="007C0B61"/>
    <w:rsid w:val="007C0BED"/>
    <w:rsid w:val="007C1A59"/>
    <w:rsid w:val="007C2CF7"/>
    <w:rsid w:val="007C3282"/>
    <w:rsid w:val="007C3A6E"/>
    <w:rsid w:val="007C46DA"/>
    <w:rsid w:val="007C46E4"/>
    <w:rsid w:val="007C4BB1"/>
    <w:rsid w:val="007C554C"/>
    <w:rsid w:val="007C59F2"/>
    <w:rsid w:val="007C7449"/>
    <w:rsid w:val="007D1D4F"/>
    <w:rsid w:val="007D2CE3"/>
    <w:rsid w:val="007D3318"/>
    <w:rsid w:val="007D4A64"/>
    <w:rsid w:val="007D4B96"/>
    <w:rsid w:val="007D769A"/>
    <w:rsid w:val="007D7708"/>
    <w:rsid w:val="007D7C94"/>
    <w:rsid w:val="007E0FC3"/>
    <w:rsid w:val="007E1827"/>
    <w:rsid w:val="007E1FB8"/>
    <w:rsid w:val="007E216B"/>
    <w:rsid w:val="007E2FF2"/>
    <w:rsid w:val="007E4CB6"/>
    <w:rsid w:val="007E5C41"/>
    <w:rsid w:val="007E7A0F"/>
    <w:rsid w:val="007F0A3F"/>
    <w:rsid w:val="007F0D1E"/>
    <w:rsid w:val="007F0FC2"/>
    <w:rsid w:val="007F20EB"/>
    <w:rsid w:val="007F2AB5"/>
    <w:rsid w:val="007F2CEC"/>
    <w:rsid w:val="007F4EC5"/>
    <w:rsid w:val="007F5816"/>
    <w:rsid w:val="007F5839"/>
    <w:rsid w:val="007F5BC4"/>
    <w:rsid w:val="007F6083"/>
    <w:rsid w:val="007F6636"/>
    <w:rsid w:val="007F78DE"/>
    <w:rsid w:val="007F7A94"/>
    <w:rsid w:val="007F7B0B"/>
    <w:rsid w:val="007F7F63"/>
    <w:rsid w:val="008007F6"/>
    <w:rsid w:val="0080088D"/>
    <w:rsid w:val="008022D6"/>
    <w:rsid w:val="00802990"/>
    <w:rsid w:val="00802D79"/>
    <w:rsid w:val="00803079"/>
    <w:rsid w:val="008035DD"/>
    <w:rsid w:val="00803901"/>
    <w:rsid w:val="00803A02"/>
    <w:rsid w:val="00803BCE"/>
    <w:rsid w:val="00803F7C"/>
    <w:rsid w:val="0080575E"/>
    <w:rsid w:val="00806064"/>
    <w:rsid w:val="00806DD7"/>
    <w:rsid w:val="00807CD6"/>
    <w:rsid w:val="00807D84"/>
    <w:rsid w:val="00811FF5"/>
    <w:rsid w:val="008123F2"/>
    <w:rsid w:val="00812CFF"/>
    <w:rsid w:val="00813DB8"/>
    <w:rsid w:val="00814473"/>
    <w:rsid w:val="00814568"/>
    <w:rsid w:val="00815DB3"/>
    <w:rsid w:val="008169F4"/>
    <w:rsid w:val="0082070C"/>
    <w:rsid w:val="008209D1"/>
    <w:rsid w:val="00821235"/>
    <w:rsid w:val="00822ACE"/>
    <w:rsid w:val="008236C9"/>
    <w:rsid w:val="00824559"/>
    <w:rsid w:val="00824FF4"/>
    <w:rsid w:val="008250C7"/>
    <w:rsid w:val="00825A70"/>
    <w:rsid w:val="00827107"/>
    <w:rsid w:val="008275FA"/>
    <w:rsid w:val="00827F95"/>
    <w:rsid w:val="00827FA9"/>
    <w:rsid w:val="008300CD"/>
    <w:rsid w:val="00830E08"/>
    <w:rsid w:val="00830F3B"/>
    <w:rsid w:val="008320CE"/>
    <w:rsid w:val="00832186"/>
    <w:rsid w:val="00833073"/>
    <w:rsid w:val="0083417A"/>
    <w:rsid w:val="00834207"/>
    <w:rsid w:val="00835551"/>
    <w:rsid w:val="00835BA4"/>
    <w:rsid w:val="00835EDA"/>
    <w:rsid w:val="00836388"/>
    <w:rsid w:val="00836866"/>
    <w:rsid w:val="00836C34"/>
    <w:rsid w:val="00840DC2"/>
    <w:rsid w:val="00841AE0"/>
    <w:rsid w:val="00841F61"/>
    <w:rsid w:val="0084227E"/>
    <w:rsid w:val="008426F7"/>
    <w:rsid w:val="008438B6"/>
    <w:rsid w:val="00843974"/>
    <w:rsid w:val="008443F7"/>
    <w:rsid w:val="00845557"/>
    <w:rsid w:val="0084557B"/>
    <w:rsid w:val="008461ED"/>
    <w:rsid w:val="00846303"/>
    <w:rsid w:val="008471B0"/>
    <w:rsid w:val="00847236"/>
    <w:rsid w:val="0084786D"/>
    <w:rsid w:val="00847B36"/>
    <w:rsid w:val="00851DC6"/>
    <w:rsid w:val="0085328F"/>
    <w:rsid w:val="00853E3C"/>
    <w:rsid w:val="0085426A"/>
    <w:rsid w:val="00855F90"/>
    <w:rsid w:val="008574EB"/>
    <w:rsid w:val="008579B3"/>
    <w:rsid w:val="0086082E"/>
    <w:rsid w:val="00860C2F"/>
    <w:rsid w:val="00860CBF"/>
    <w:rsid w:val="00860EBA"/>
    <w:rsid w:val="008626A1"/>
    <w:rsid w:val="0086282C"/>
    <w:rsid w:val="00863399"/>
    <w:rsid w:val="00864143"/>
    <w:rsid w:val="008642FC"/>
    <w:rsid w:val="00864B44"/>
    <w:rsid w:val="00865261"/>
    <w:rsid w:val="00867BF9"/>
    <w:rsid w:val="008709B7"/>
    <w:rsid w:val="00871139"/>
    <w:rsid w:val="00871374"/>
    <w:rsid w:val="008719E2"/>
    <w:rsid w:val="00872912"/>
    <w:rsid w:val="0087328B"/>
    <w:rsid w:val="00873551"/>
    <w:rsid w:val="00874472"/>
    <w:rsid w:val="008746E2"/>
    <w:rsid w:val="008756E5"/>
    <w:rsid w:val="00875876"/>
    <w:rsid w:val="00875C3D"/>
    <w:rsid w:val="0087604D"/>
    <w:rsid w:val="00876205"/>
    <w:rsid w:val="00876F8C"/>
    <w:rsid w:val="008803EF"/>
    <w:rsid w:val="00881187"/>
    <w:rsid w:val="00881332"/>
    <w:rsid w:val="00881C4A"/>
    <w:rsid w:val="00881D0C"/>
    <w:rsid w:val="00882155"/>
    <w:rsid w:val="008838BC"/>
    <w:rsid w:val="00885658"/>
    <w:rsid w:val="008856EE"/>
    <w:rsid w:val="00885C4F"/>
    <w:rsid w:val="00885F66"/>
    <w:rsid w:val="00886843"/>
    <w:rsid w:val="0088691B"/>
    <w:rsid w:val="008871A2"/>
    <w:rsid w:val="00887D26"/>
    <w:rsid w:val="00891059"/>
    <w:rsid w:val="008925DC"/>
    <w:rsid w:val="00892AFA"/>
    <w:rsid w:val="008934B8"/>
    <w:rsid w:val="0089501F"/>
    <w:rsid w:val="008955F7"/>
    <w:rsid w:val="00896E26"/>
    <w:rsid w:val="00896FAE"/>
    <w:rsid w:val="008972DF"/>
    <w:rsid w:val="008A0FF0"/>
    <w:rsid w:val="008A1C85"/>
    <w:rsid w:val="008A27C1"/>
    <w:rsid w:val="008A3476"/>
    <w:rsid w:val="008A3B48"/>
    <w:rsid w:val="008A3C04"/>
    <w:rsid w:val="008A43FD"/>
    <w:rsid w:val="008A45A7"/>
    <w:rsid w:val="008A479E"/>
    <w:rsid w:val="008A5EF8"/>
    <w:rsid w:val="008A64C4"/>
    <w:rsid w:val="008A706F"/>
    <w:rsid w:val="008B07BF"/>
    <w:rsid w:val="008B0BA9"/>
    <w:rsid w:val="008B2083"/>
    <w:rsid w:val="008B2B60"/>
    <w:rsid w:val="008B2E1F"/>
    <w:rsid w:val="008B33AF"/>
    <w:rsid w:val="008B35E8"/>
    <w:rsid w:val="008B3802"/>
    <w:rsid w:val="008B4761"/>
    <w:rsid w:val="008B534C"/>
    <w:rsid w:val="008B54E8"/>
    <w:rsid w:val="008B55BA"/>
    <w:rsid w:val="008B5AF1"/>
    <w:rsid w:val="008B5E28"/>
    <w:rsid w:val="008B6377"/>
    <w:rsid w:val="008B64A1"/>
    <w:rsid w:val="008B6877"/>
    <w:rsid w:val="008B6C9B"/>
    <w:rsid w:val="008B7B30"/>
    <w:rsid w:val="008C03E0"/>
    <w:rsid w:val="008C09A9"/>
    <w:rsid w:val="008C0B0F"/>
    <w:rsid w:val="008C0CCD"/>
    <w:rsid w:val="008C16DD"/>
    <w:rsid w:val="008C1DC9"/>
    <w:rsid w:val="008C2236"/>
    <w:rsid w:val="008C262B"/>
    <w:rsid w:val="008C3C15"/>
    <w:rsid w:val="008C432E"/>
    <w:rsid w:val="008C45A6"/>
    <w:rsid w:val="008C4E75"/>
    <w:rsid w:val="008C5D35"/>
    <w:rsid w:val="008C686F"/>
    <w:rsid w:val="008D0DB0"/>
    <w:rsid w:val="008D0E4D"/>
    <w:rsid w:val="008D115A"/>
    <w:rsid w:val="008D18EC"/>
    <w:rsid w:val="008D1ED6"/>
    <w:rsid w:val="008D261B"/>
    <w:rsid w:val="008D2D87"/>
    <w:rsid w:val="008D362F"/>
    <w:rsid w:val="008D3917"/>
    <w:rsid w:val="008D3D7A"/>
    <w:rsid w:val="008D408E"/>
    <w:rsid w:val="008D436E"/>
    <w:rsid w:val="008D47B2"/>
    <w:rsid w:val="008D6268"/>
    <w:rsid w:val="008D6FF4"/>
    <w:rsid w:val="008D71F6"/>
    <w:rsid w:val="008D740F"/>
    <w:rsid w:val="008E0C87"/>
    <w:rsid w:val="008E111C"/>
    <w:rsid w:val="008E3D63"/>
    <w:rsid w:val="008E407B"/>
    <w:rsid w:val="008E4F8C"/>
    <w:rsid w:val="008E7091"/>
    <w:rsid w:val="008E728B"/>
    <w:rsid w:val="008F01F1"/>
    <w:rsid w:val="008F03A9"/>
    <w:rsid w:val="008F0DB2"/>
    <w:rsid w:val="008F17B2"/>
    <w:rsid w:val="008F1E46"/>
    <w:rsid w:val="008F20C5"/>
    <w:rsid w:val="008F2313"/>
    <w:rsid w:val="008F2400"/>
    <w:rsid w:val="008F26BA"/>
    <w:rsid w:val="008F3809"/>
    <w:rsid w:val="008F4712"/>
    <w:rsid w:val="008F5143"/>
    <w:rsid w:val="008F6FC1"/>
    <w:rsid w:val="008F73FC"/>
    <w:rsid w:val="00900F6D"/>
    <w:rsid w:val="0090171D"/>
    <w:rsid w:val="00901C83"/>
    <w:rsid w:val="00901F47"/>
    <w:rsid w:val="009028E3"/>
    <w:rsid w:val="009035EB"/>
    <w:rsid w:val="00903675"/>
    <w:rsid w:val="00904B5B"/>
    <w:rsid w:val="00905125"/>
    <w:rsid w:val="00905C46"/>
    <w:rsid w:val="0090678C"/>
    <w:rsid w:val="00907238"/>
    <w:rsid w:val="00907543"/>
    <w:rsid w:val="00907FFD"/>
    <w:rsid w:val="009101A8"/>
    <w:rsid w:val="009110C3"/>
    <w:rsid w:val="00911314"/>
    <w:rsid w:val="009116B7"/>
    <w:rsid w:val="00912321"/>
    <w:rsid w:val="00912413"/>
    <w:rsid w:val="0091271C"/>
    <w:rsid w:val="00915517"/>
    <w:rsid w:val="00915CC0"/>
    <w:rsid w:val="00916990"/>
    <w:rsid w:val="00916D67"/>
    <w:rsid w:val="009175E0"/>
    <w:rsid w:val="009178B4"/>
    <w:rsid w:val="0092070E"/>
    <w:rsid w:val="00920B3C"/>
    <w:rsid w:val="00920BCC"/>
    <w:rsid w:val="0092123F"/>
    <w:rsid w:val="0092196E"/>
    <w:rsid w:val="009221B4"/>
    <w:rsid w:val="00922293"/>
    <w:rsid w:val="009227B0"/>
    <w:rsid w:val="009229A7"/>
    <w:rsid w:val="009238E2"/>
    <w:rsid w:val="00925C21"/>
    <w:rsid w:val="00926E63"/>
    <w:rsid w:val="00927C5D"/>
    <w:rsid w:val="009342C6"/>
    <w:rsid w:val="009354AF"/>
    <w:rsid w:val="009379BD"/>
    <w:rsid w:val="00937E4A"/>
    <w:rsid w:val="0094023C"/>
    <w:rsid w:val="009404FD"/>
    <w:rsid w:val="00940E0C"/>
    <w:rsid w:val="009412B8"/>
    <w:rsid w:val="00941668"/>
    <w:rsid w:val="009418D7"/>
    <w:rsid w:val="0094255C"/>
    <w:rsid w:val="0094259F"/>
    <w:rsid w:val="0094286D"/>
    <w:rsid w:val="00943DE7"/>
    <w:rsid w:val="0094405D"/>
    <w:rsid w:val="00944C8F"/>
    <w:rsid w:val="00945442"/>
    <w:rsid w:val="009460EB"/>
    <w:rsid w:val="00946CCA"/>
    <w:rsid w:val="00946D29"/>
    <w:rsid w:val="009470CC"/>
    <w:rsid w:val="00947371"/>
    <w:rsid w:val="0095005B"/>
    <w:rsid w:val="009502F4"/>
    <w:rsid w:val="009520CA"/>
    <w:rsid w:val="00952392"/>
    <w:rsid w:val="00952C3B"/>
    <w:rsid w:val="0095389C"/>
    <w:rsid w:val="00954953"/>
    <w:rsid w:val="00955B6B"/>
    <w:rsid w:val="009569D1"/>
    <w:rsid w:val="00960965"/>
    <w:rsid w:val="00960D6D"/>
    <w:rsid w:val="00960E82"/>
    <w:rsid w:val="0096149B"/>
    <w:rsid w:val="009638E5"/>
    <w:rsid w:val="009646DD"/>
    <w:rsid w:val="009649FF"/>
    <w:rsid w:val="00964B2D"/>
    <w:rsid w:val="00965D6E"/>
    <w:rsid w:val="00966334"/>
    <w:rsid w:val="00970064"/>
    <w:rsid w:val="00971CB8"/>
    <w:rsid w:val="00972819"/>
    <w:rsid w:val="00973921"/>
    <w:rsid w:val="00973B3C"/>
    <w:rsid w:val="00973F18"/>
    <w:rsid w:val="00975217"/>
    <w:rsid w:val="0097531C"/>
    <w:rsid w:val="009753D2"/>
    <w:rsid w:val="0097646E"/>
    <w:rsid w:val="00980C00"/>
    <w:rsid w:val="00981082"/>
    <w:rsid w:val="00981BC3"/>
    <w:rsid w:val="009823CD"/>
    <w:rsid w:val="009835E1"/>
    <w:rsid w:val="009842AE"/>
    <w:rsid w:val="00985567"/>
    <w:rsid w:val="00985BFD"/>
    <w:rsid w:val="009874BC"/>
    <w:rsid w:val="00987676"/>
    <w:rsid w:val="00987BBC"/>
    <w:rsid w:val="009928A7"/>
    <w:rsid w:val="00992EC9"/>
    <w:rsid w:val="0099337F"/>
    <w:rsid w:val="0099366C"/>
    <w:rsid w:val="00995012"/>
    <w:rsid w:val="009955B8"/>
    <w:rsid w:val="00997417"/>
    <w:rsid w:val="00997B6F"/>
    <w:rsid w:val="009A034C"/>
    <w:rsid w:val="009A0784"/>
    <w:rsid w:val="009A0864"/>
    <w:rsid w:val="009A1AF0"/>
    <w:rsid w:val="009A3F88"/>
    <w:rsid w:val="009A469F"/>
    <w:rsid w:val="009A4EC5"/>
    <w:rsid w:val="009A51D7"/>
    <w:rsid w:val="009A561D"/>
    <w:rsid w:val="009A5F28"/>
    <w:rsid w:val="009A6313"/>
    <w:rsid w:val="009A71E6"/>
    <w:rsid w:val="009A7DB6"/>
    <w:rsid w:val="009B0CFB"/>
    <w:rsid w:val="009B1042"/>
    <w:rsid w:val="009B1784"/>
    <w:rsid w:val="009B22F4"/>
    <w:rsid w:val="009B2C79"/>
    <w:rsid w:val="009B387C"/>
    <w:rsid w:val="009B3B72"/>
    <w:rsid w:val="009B3C97"/>
    <w:rsid w:val="009B3D49"/>
    <w:rsid w:val="009B4C82"/>
    <w:rsid w:val="009C0688"/>
    <w:rsid w:val="009C0BCB"/>
    <w:rsid w:val="009C108E"/>
    <w:rsid w:val="009C3735"/>
    <w:rsid w:val="009C4155"/>
    <w:rsid w:val="009C46E3"/>
    <w:rsid w:val="009C5E26"/>
    <w:rsid w:val="009C5E77"/>
    <w:rsid w:val="009C6189"/>
    <w:rsid w:val="009D050F"/>
    <w:rsid w:val="009D07F8"/>
    <w:rsid w:val="009D0C83"/>
    <w:rsid w:val="009D0F9C"/>
    <w:rsid w:val="009D43A2"/>
    <w:rsid w:val="009D4A83"/>
    <w:rsid w:val="009D68E5"/>
    <w:rsid w:val="009E1B52"/>
    <w:rsid w:val="009E2671"/>
    <w:rsid w:val="009E4117"/>
    <w:rsid w:val="009E4596"/>
    <w:rsid w:val="009E5B6F"/>
    <w:rsid w:val="009E66B1"/>
    <w:rsid w:val="009E7488"/>
    <w:rsid w:val="009E7E36"/>
    <w:rsid w:val="009F0689"/>
    <w:rsid w:val="009F0782"/>
    <w:rsid w:val="009F0B37"/>
    <w:rsid w:val="009F19EC"/>
    <w:rsid w:val="009F22B4"/>
    <w:rsid w:val="009F381F"/>
    <w:rsid w:val="009F3AFE"/>
    <w:rsid w:val="009F4646"/>
    <w:rsid w:val="009F49F6"/>
    <w:rsid w:val="009F53EF"/>
    <w:rsid w:val="009F6A5A"/>
    <w:rsid w:val="009F6E11"/>
    <w:rsid w:val="00A0097E"/>
    <w:rsid w:val="00A01B6D"/>
    <w:rsid w:val="00A02285"/>
    <w:rsid w:val="00A03301"/>
    <w:rsid w:val="00A047FA"/>
    <w:rsid w:val="00A0515F"/>
    <w:rsid w:val="00A056BD"/>
    <w:rsid w:val="00A0578F"/>
    <w:rsid w:val="00A05CFA"/>
    <w:rsid w:val="00A05D2E"/>
    <w:rsid w:val="00A07ADA"/>
    <w:rsid w:val="00A07F76"/>
    <w:rsid w:val="00A1080F"/>
    <w:rsid w:val="00A10E82"/>
    <w:rsid w:val="00A11D06"/>
    <w:rsid w:val="00A12CF5"/>
    <w:rsid w:val="00A142BA"/>
    <w:rsid w:val="00A14534"/>
    <w:rsid w:val="00A147A3"/>
    <w:rsid w:val="00A158D7"/>
    <w:rsid w:val="00A16CB4"/>
    <w:rsid w:val="00A20082"/>
    <w:rsid w:val="00A207AF"/>
    <w:rsid w:val="00A20E88"/>
    <w:rsid w:val="00A21400"/>
    <w:rsid w:val="00A221D3"/>
    <w:rsid w:val="00A224D1"/>
    <w:rsid w:val="00A228B4"/>
    <w:rsid w:val="00A2359F"/>
    <w:rsid w:val="00A2362E"/>
    <w:rsid w:val="00A23B4C"/>
    <w:rsid w:val="00A23F1A"/>
    <w:rsid w:val="00A24AF8"/>
    <w:rsid w:val="00A24B98"/>
    <w:rsid w:val="00A25124"/>
    <w:rsid w:val="00A25A9C"/>
    <w:rsid w:val="00A26285"/>
    <w:rsid w:val="00A27362"/>
    <w:rsid w:val="00A31842"/>
    <w:rsid w:val="00A31C50"/>
    <w:rsid w:val="00A32233"/>
    <w:rsid w:val="00A32820"/>
    <w:rsid w:val="00A32E62"/>
    <w:rsid w:val="00A33765"/>
    <w:rsid w:val="00A3443A"/>
    <w:rsid w:val="00A34F28"/>
    <w:rsid w:val="00A35C35"/>
    <w:rsid w:val="00A36B77"/>
    <w:rsid w:val="00A372B6"/>
    <w:rsid w:val="00A37967"/>
    <w:rsid w:val="00A40202"/>
    <w:rsid w:val="00A412DD"/>
    <w:rsid w:val="00A41435"/>
    <w:rsid w:val="00A41954"/>
    <w:rsid w:val="00A424FA"/>
    <w:rsid w:val="00A4388B"/>
    <w:rsid w:val="00A44AF1"/>
    <w:rsid w:val="00A4640F"/>
    <w:rsid w:val="00A46799"/>
    <w:rsid w:val="00A46946"/>
    <w:rsid w:val="00A47690"/>
    <w:rsid w:val="00A47FF3"/>
    <w:rsid w:val="00A51065"/>
    <w:rsid w:val="00A5326C"/>
    <w:rsid w:val="00A536B1"/>
    <w:rsid w:val="00A54DB2"/>
    <w:rsid w:val="00A5577E"/>
    <w:rsid w:val="00A567BC"/>
    <w:rsid w:val="00A5682D"/>
    <w:rsid w:val="00A5781E"/>
    <w:rsid w:val="00A5782D"/>
    <w:rsid w:val="00A609A7"/>
    <w:rsid w:val="00A6139F"/>
    <w:rsid w:val="00A626E1"/>
    <w:rsid w:val="00A62C0F"/>
    <w:rsid w:val="00A63B16"/>
    <w:rsid w:val="00A65256"/>
    <w:rsid w:val="00A65E8C"/>
    <w:rsid w:val="00A66513"/>
    <w:rsid w:val="00A66AF7"/>
    <w:rsid w:val="00A6702E"/>
    <w:rsid w:val="00A706DD"/>
    <w:rsid w:val="00A71E49"/>
    <w:rsid w:val="00A71FC7"/>
    <w:rsid w:val="00A72961"/>
    <w:rsid w:val="00A7301F"/>
    <w:rsid w:val="00A734E4"/>
    <w:rsid w:val="00A7422F"/>
    <w:rsid w:val="00A762E0"/>
    <w:rsid w:val="00A764A0"/>
    <w:rsid w:val="00A76EC8"/>
    <w:rsid w:val="00A80714"/>
    <w:rsid w:val="00A80FAF"/>
    <w:rsid w:val="00A822DD"/>
    <w:rsid w:val="00A824D4"/>
    <w:rsid w:val="00A82900"/>
    <w:rsid w:val="00A82D37"/>
    <w:rsid w:val="00A834A3"/>
    <w:rsid w:val="00A834EE"/>
    <w:rsid w:val="00A83E6B"/>
    <w:rsid w:val="00A840BC"/>
    <w:rsid w:val="00A855FA"/>
    <w:rsid w:val="00A859EF"/>
    <w:rsid w:val="00A86391"/>
    <w:rsid w:val="00A86CCD"/>
    <w:rsid w:val="00A875CC"/>
    <w:rsid w:val="00A90C88"/>
    <w:rsid w:val="00A91F72"/>
    <w:rsid w:val="00A933B3"/>
    <w:rsid w:val="00A9366E"/>
    <w:rsid w:val="00A94272"/>
    <w:rsid w:val="00A94DCF"/>
    <w:rsid w:val="00A95886"/>
    <w:rsid w:val="00A95E82"/>
    <w:rsid w:val="00A95F9D"/>
    <w:rsid w:val="00A96632"/>
    <w:rsid w:val="00A966CF"/>
    <w:rsid w:val="00A96B58"/>
    <w:rsid w:val="00A972F7"/>
    <w:rsid w:val="00AA00BD"/>
    <w:rsid w:val="00AA0C0D"/>
    <w:rsid w:val="00AA15DB"/>
    <w:rsid w:val="00AA3786"/>
    <w:rsid w:val="00AA42B7"/>
    <w:rsid w:val="00AA488A"/>
    <w:rsid w:val="00AA5EB8"/>
    <w:rsid w:val="00AA6342"/>
    <w:rsid w:val="00AA6C12"/>
    <w:rsid w:val="00AA7055"/>
    <w:rsid w:val="00AA7068"/>
    <w:rsid w:val="00AA7F93"/>
    <w:rsid w:val="00AB00FD"/>
    <w:rsid w:val="00AB0968"/>
    <w:rsid w:val="00AB0FAF"/>
    <w:rsid w:val="00AB1BDA"/>
    <w:rsid w:val="00AB2087"/>
    <w:rsid w:val="00AB2284"/>
    <w:rsid w:val="00AB29AB"/>
    <w:rsid w:val="00AB325A"/>
    <w:rsid w:val="00AB3B27"/>
    <w:rsid w:val="00AB3F5B"/>
    <w:rsid w:val="00AB52FC"/>
    <w:rsid w:val="00AB5BB2"/>
    <w:rsid w:val="00AC0333"/>
    <w:rsid w:val="00AC0B5E"/>
    <w:rsid w:val="00AC0EC4"/>
    <w:rsid w:val="00AC15CF"/>
    <w:rsid w:val="00AC1BAA"/>
    <w:rsid w:val="00AC1C64"/>
    <w:rsid w:val="00AC3415"/>
    <w:rsid w:val="00AC3BA1"/>
    <w:rsid w:val="00AC44A0"/>
    <w:rsid w:val="00AC51EF"/>
    <w:rsid w:val="00AC52B8"/>
    <w:rsid w:val="00AC5537"/>
    <w:rsid w:val="00AC62D7"/>
    <w:rsid w:val="00AC784A"/>
    <w:rsid w:val="00AC7B62"/>
    <w:rsid w:val="00AD14BC"/>
    <w:rsid w:val="00AD1AB7"/>
    <w:rsid w:val="00AD201C"/>
    <w:rsid w:val="00AD2406"/>
    <w:rsid w:val="00AD2D7E"/>
    <w:rsid w:val="00AD4710"/>
    <w:rsid w:val="00AD5F41"/>
    <w:rsid w:val="00AD6767"/>
    <w:rsid w:val="00AD68AF"/>
    <w:rsid w:val="00AD75E8"/>
    <w:rsid w:val="00AD7680"/>
    <w:rsid w:val="00AE0408"/>
    <w:rsid w:val="00AE0564"/>
    <w:rsid w:val="00AE0962"/>
    <w:rsid w:val="00AE13C9"/>
    <w:rsid w:val="00AE1800"/>
    <w:rsid w:val="00AE1885"/>
    <w:rsid w:val="00AE19DC"/>
    <w:rsid w:val="00AE2AC6"/>
    <w:rsid w:val="00AE4301"/>
    <w:rsid w:val="00AE5405"/>
    <w:rsid w:val="00AE557D"/>
    <w:rsid w:val="00AE67C8"/>
    <w:rsid w:val="00AE6E95"/>
    <w:rsid w:val="00AE70DD"/>
    <w:rsid w:val="00AF078B"/>
    <w:rsid w:val="00AF09F7"/>
    <w:rsid w:val="00AF0F19"/>
    <w:rsid w:val="00AF4BA4"/>
    <w:rsid w:val="00AF5360"/>
    <w:rsid w:val="00AF6483"/>
    <w:rsid w:val="00AF6C61"/>
    <w:rsid w:val="00AF74BF"/>
    <w:rsid w:val="00B00E21"/>
    <w:rsid w:val="00B013A5"/>
    <w:rsid w:val="00B029EF"/>
    <w:rsid w:val="00B03498"/>
    <w:rsid w:val="00B03917"/>
    <w:rsid w:val="00B03A3A"/>
    <w:rsid w:val="00B03BA8"/>
    <w:rsid w:val="00B04154"/>
    <w:rsid w:val="00B04E5B"/>
    <w:rsid w:val="00B04F64"/>
    <w:rsid w:val="00B05592"/>
    <w:rsid w:val="00B10839"/>
    <w:rsid w:val="00B10AFB"/>
    <w:rsid w:val="00B11294"/>
    <w:rsid w:val="00B117D9"/>
    <w:rsid w:val="00B126FA"/>
    <w:rsid w:val="00B1281C"/>
    <w:rsid w:val="00B13880"/>
    <w:rsid w:val="00B138AE"/>
    <w:rsid w:val="00B143B6"/>
    <w:rsid w:val="00B15B77"/>
    <w:rsid w:val="00B16CB6"/>
    <w:rsid w:val="00B172FD"/>
    <w:rsid w:val="00B17513"/>
    <w:rsid w:val="00B17D4D"/>
    <w:rsid w:val="00B17D8B"/>
    <w:rsid w:val="00B212BB"/>
    <w:rsid w:val="00B21305"/>
    <w:rsid w:val="00B2264A"/>
    <w:rsid w:val="00B22782"/>
    <w:rsid w:val="00B2288C"/>
    <w:rsid w:val="00B23060"/>
    <w:rsid w:val="00B23084"/>
    <w:rsid w:val="00B230D6"/>
    <w:rsid w:val="00B237C0"/>
    <w:rsid w:val="00B24444"/>
    <w:rsid w:val="00B247CA"/>
    <w:rsid w:val="00B262BB"/>
    <w:rsid w:val="00B264D8"/>
    <w:rsid w:val="00B26752"/>
    <w:rsid w:val="00B269DA"/>
    <w:rsid w:val="00B26A17"/>
    <w:rsid w:val="00B27A9B"/>
    <w:rsid w:val="00B33D95"/>
    <w:rsid w:val="00B34F04"/>
    <w:rsid w:val="00B35E70"/>
    <w:rsid w:val="00B3682E"/>
    <w:rsid w:val="00B37638"/>
    <w:rsid w:val="00B3775F"/>
    <w:rsid w:val="00B377A8"/>
    <w:rsid w:val="00B37D4A"/>
    <w:rsid w:val="00B41C8F"/>
    <w:rsid w:val="00B436B4"/>
    <w:rsid w:val="00B43DC7"/>
    <w:rsid w:val="00B453BA"/>
    <w:rsid w:val="00B45981"/>
    <w:rsid w:val="00B4601E"/>
    <w:rsid w:val="00B50B63"/>
    <w:rsid w:val="00B52150"/>
    <w:rsid w:val="00B52EC0"/>
    <w:rsid w:val="00B531F8"/>
    <w:rsid w:val="00B548B1"/>
    <w:rsid w:val="00B54B7B"/>
    <w:rsid w:val="00B56058"/>
    <w:rsid w:val="00B5648F"/>
    <w:rsid w:val="00B56C08"/>
    <w:rsid w:val="00B572DC"/>
    <w:rsid w:val="00B6044E"/>
    <w:rsid w:val="00B60CA4"/>
    <w:rsid w:val="00B61128"/>
    <w:rsid w:val="00B618F3"/>
    <w:rsid w:val="00B61E95"/>
    <w:rsid w:val="00B62569"/>
    <w:rsid w:val="00B628F3"/>
    <w:rsid w:val="00B640CD"/>
    <w:rsid w:val="00B6460D"/>
    <w:rsid w:val="00B64D09"/>
    <w:rsid w:val="00B65058"/>
    <w:rsid w:val="00B65174"/>
    <w:rsid w:val="00B65872"/>
    <w:rsid w:val="00B660A4"/>
    <w:rsid w:val="00B662E1"/>
    <w:rsid w:val="00B6642A"/>
    <w:rsid w:val="00B67040"/>
    <w:rsid w:val="00B67C74"/>
    <w:rsid w:val="00B70216"/>
    <w:rsid w:val="00B702C5"/>
    <w:rsid w:val="00B70489"/>
    <w:rsid w:val="00B70848"/>
    <w:rsid w:val="00B71883"/>
    <w:rsid w:val="00B71886"/>
    <w:rsid w:val="00B71D24"/>
    <w:rsid w:val="00B742AF"/>
    <w:rsid w:val="00B747A6"/>
    <w:rsid w:val="00B75282"/>
    <w:rsid w:val="00B75A2A"/>
    <w:rsid w:val="00B75FAD"/>
    <w:rsid w:val="00B762BF"/>
    <w:rsid w:val="00B767E2"/>
    <w:rsid w:val="00B769FE"/>
    <w:rsid w:val="00B77CE3"/>
    <w:rsid w:val="00B80228"/>
    <w:rsid w:val="00B8043D"/>
    <w:rsid w:val="00B814EF"/>
    <w:rsid w:val="00B81C67"/>
    <w:rsid w:val="00B83251"/>
    <w:rsid w:val="00B83919"/>
    <w:rsid w:val="00B83B60"/>
    <w:rsid w:val="00B8536B"/>
    <w:rsid w:val="00B857B9"/>
    <w:rsid w:val="00B863EE"/>
    <w:rsid w:val="00B86FCE"/>
    <w:rsid w:val="00B879C9"/>
    <w:rsid w:val="00B9144B"/>
    <w:rsid w:val="00B91DAB"/>
    <w:rsid w:val="00B92720"/>
    <w:rsid w:val="00B92A3C"/>
    <w:rsid w:val="00B937F4"/>
    <w:rsid w:val="00B94202"/>
    <w:rsid w:val="00B95751"/>
    <w:rsid w:val="00B96026"/>
    <w:rsid w:val="00B962D6"/>
    <w:rsid w:val="00B97A6C"/>
    <w:rsid w:val="00B97BCE"/>
    <w:rsid w:val="00BA061E"/>
    <w:rsid w:val="00BA0695"/>
    <w:rsid w:val="00BA0C08"/>
    <w:rsid w:val="00BA11CE"/>
    <w:rsid w:val="00BA1D83"/>
    <w:rsid w:val="00BA27A8"/>
    <w:rsid w:val="00BA2903"/>
    <w:rsid w:val="00BA384E"/>
    <w:rsid w:val="00BA4D27"/>
    <w:rsid w:val="00BA5264"/>
    <w:rsid w:val="00BA59DD"/>
    <w:rsid w:val="00BA67E8"/>
    <w:rsid w:val="00BA6F6F"/>
    <w:rsid w:val="00BB3A17"/>
    <w:rsid w:val="00BB3C35"/>
    <w:rsid w:val="00BB406E"/>
    <w:rsid w:val="00BB418F"/>
    <w:rsid w:val="00BB62ED"/>
    <w:rsid w:val="00BB6A2A"/>
    <w:rsid w:val="00BB6E4C"/>
    <w:rsid w:val="00BB6E6B"/>
    <w:rsid w:val="00BB7F12"/>
    <w:rsid w:val="00BC0AF3"/>
    <w:rsid w:val="00BC1381"/>
    <w:rsid w:val="00BC1DC8"/>
    <w:rsid w:val="00BC2CA2"/>
    <w:rsid w:val="00BC45D7"/>
    <w:rsid w:val="00BC53AB"/>
    <w:rsid w:val="00BC5440"/>
    <w:rsid w:val="00BC5824"/>
    <w:rsid w:val="00BC6345"/>
    <w:rsid w:val="00BC68AE"/>
    <w:rsid w:val="00BC698F"/>
    <w:rsid w:val="00BC7190"/>
    <w:rsid w:val="00BC769B"/>
    <w:rsid w:val="00BD0DA4"/>
    <w:rsid w:val="00BD1C0E"/>
    <w:rsid w:val="00BD1F08"/>
    <w:rsid w:val="00BD2A3F"/>
    <w:rsid w:val="00BD2FF1"/>
    <w:rsid w:val="00BD3CE6"/>
    <w:rsid w:val="00BD5803"/>
    <w:rsid w:val="00BD6CA9"/>
    <w:rsid w:val="00BD73A6"/>
    <w:rsid w:val="00BD7517"/>
    <w:rsid w:val="00BE047C"/>
    <w:rsid w:val="00BE1CF5"/>
    <w:rsid w:val="00BE215E"/>
    <w:rsid w:val="00BE23FC"/>
    <w:rsid w:val="00BE253E"/>
    <w:rsid w:val="00BE30CF"/>
    <w:rsid w:val="00BE47CA"/>
    <w:rsid w:val="00BE518A"/>
    <w:rsid w:val="00BE57E7"/>
    <w:rsid w:val="00BE5D45"/>
    <w:rsid w:val="00BE5E38"/>
    <w:rsid w:val="00BE7495"/>
    <w:rsid w:val="00BF038D"/>
    <w:rsid w:val="00BF0F6F"/>
    <w:rsid w:val="00BF1470"/>
    <w:rsid w:val="00BF3286"/>
    <w:rsid w:val="00BF334F"/>
    <w:rsid w:val="00BF3785"/>
    <w:rsid w:val="00BF47A7"/>
    <w:rsid w:val="00BF4B65"/>
    <w:rsid w:val="00BF5151"/>
    <w:rsid w:val="00BF55CD"/>
    <w:rsid w:val="00BF5FAD"/>
    <w:rsid w:val="00BF6378"/>
    <w:rsid w:val="00BF6497"/>
    <w:rsid w:val="00BF7803"/>
    <w:rsid w:val="00C00796"/>
    <w:rsid w:val="00C00C08"/>
    <w:rsid w:val="00C02246"/>
    <w:rsid w:val="00C031EE"/>
    <w:rsid w:val="00C03B50"/>
    <w:rsid w:val="00C04081"/>
    <w:rsid w:val="00C044CA"/>
    <w:rsid w:val="00C049EF"/>
    <w:rsid w:val="00C0513A"/>
    <w:rsid w:val="00C05E24"/>
    <w:rsid w:val="00C0635B"/>
    <w:rsid w:val="00C064E7"/>
    <w:rsid w:val="00C06F47"/>
    <w:rsid w:val="00C07A94"/>
    <w:rsid w:val="00C10C77"/>
    <w:rsid w:val="00C1171C"/>
    <w:rsid w:val="00C11951"/>
    <w:rsid w:val="00C11B5E"/>
    <w:rsid w:val="00C11C17"/>
    <w:rsid w:val="00C1208E"/>
    <w:rsid w:val="00C12659"/>
    <w:rsid w:val="00C13D77"/>
    <w:rsid w:val="00C14906"/>
    <w:rsid w:val="00C14B77"/>
    <w:rsid w:val="00C14DFA"/>
    <w:rsid w:val="00C150EA"/>
    <w:rsid w:val="00C16594"/>
    <w:rsid w:val="00C1671C"/>
    <w:rsid w:val="00C172C8"/>
    <w:rsid w:val="00C17FE8"/>
    <w:rsid w:val="00C20249"/>
    <w:rsid w:val="00C20295"/>
    <w:rsid w:val="00C202DF"/>
    <w:rsid w:val="00C20930"/>
    <w:rsid w:val="00C20F92"/>
    <w:rsid w:val="00C2205A"/>
    <w:rsid w:val="00C22D80"/>
    <w:rsid w:val="00C23177"/>
    <w:rsid w:val="00C23508"/>
    <w:rsid w:val="00C2357C"/>
    <w:rsid w:val="00C23632"/>
    <w:rsid w:val="00C27199"/>
    <w:rsid w:val="00C27ED7"/>
    <w:rsid w:val="00C27FE7"/>
    <w:rsid w:val="00C30006"/>
    <w:rsid w:val="00C3021E"/>
    <w:rsid w:val="00C3040E"/>
    <w:rsid w:val="00C30563"/>
    <w:rsid w:val="00C31143"/>
    <w:rsid w:val="00C3121C"/>
    <w:rsid w:val="00C31529"/>
    <w:rsid w:val="00C329E9"/>
    <w:rsid w:val="00C32CCA"/>
    <w:rsid w:val="00C33319"/>
    <w:rsid w:val="00C34569"/>
    <w:rsid w:val="00C3574F"/>
    <w:rsid w:val="00C35858"/>
    <w:rsid w:val="00C36F9C"/>
    <w:rsid w:val="00C37653"/>
    <w:rsid w:val="00C37664"/>
    <w:rsid w:val="00C37755"/>
    <w:rsid w:val="00C411B3"/>
    <w:rsid w:val="00C41F68"/>
    <w:rsid w:val="00C425DC"/>
    <w:rsid w:val="00C42C86"/>
    <w:rsid w:val="00C45D27"/>
    <w:rsid w:val="00C461DA"/>
    <w:rsid w:val="00C4627A"/>
    <w:rsid w:val="00C506B7"/>
    <w:rsid w:val="00C50A07"/>
    <w:rsid w:val="00C52EA6"/>
    <w:rsid w:val="00C5342C"/>
    <w:rsid w:val="00C53500"/>
    <w:rsid w:val="00C542DD"/>
    <w:rsid w:val="00C544D5"/>
    <w:rsid w:val="00C546C4"/>
    <w:rsid w:val="00C54DD6"/>
    <w:rsid w:val="00C551CE"/>
    <w:rsid w:val="00C55CC9"/>
    <w:rsid w:val="00C5663D"/>
    <w:rsid w:val="00C57AA8"/>
    <w:rsid w:val="00C60E75"/>
    <w:rsid w:val="00C61362"/>
    <w:rsid w:val="00C614B4"/>
    <w:rsid w:val="00C617AD"/>
    <w:rsid w:val="00C61AB1"/>
    <w:rsid w:val="00C62D94"/>
    <w:rsid w:val="00C656B9"/>
    <w:rsid w:val="00C667F3"/>
    <w:rsid w:val="00C66E82"/>
    <w:rsid w:val="00C66F61"/>
    <w:rsid w:val="00C70605"/>
    <w:rsid w:val="00C719BC"/>
    <w:rsid w:val="00C71F53"/>
    <w:rsid w:val="00C728D8"/>
    <w:rsid w:val="00C72AE0"/>
    <w:rsid w:val="00C72BE6"/>
    <w:rsid w:val="00C72FEF"/>
    <w:rsid w:val="00C73465"/>
    <w:rsid w:val="00C73B62"/>
    <w:rsid w:val="00C75B14"/>
    <w:rsid w:val="00C76A12"/>
    <w:rsid w:val="00C76A8E"/>
    <w:rsid w:val="00C77A30"/>
    <w:rsid w:val="00C809D5"/>
    <w:rsid w:val="00C80F19"/>
    <w:rsid w:val="00C812B5"/>
    <w:rsid w:val="00C81413"/>
    <w:rsid w:val="00C8188D"/>
    <w:rsid w:val="00C82B46"/>
    <w:rsid w:val="00C83FEB"/>
    <w:rsid w:val="00C867AB"/>
    <w:rsid w:val="00C86E31"/>
    <w:rsid w:val="00C86EFA"/>
    <w:rsid w:val="00C9006F"/>
    <w:rsid w:val="00C901C8"/>
    <w:rsid w:val="00C903EC"/>
    <w:rsid w:val="00C90A2F"/>
    <w:rsid w:val="00C920A4"/>
    <w:rsid w:val="00C93A85"/>
    <w:rsid w:val="00C93ED3"/>
    <w:rsid w:val="00C94895"/>
    <w:rsid w:val="00C94C3A"/>
    <w:rsid w:val="00C94CB1"/>
    <w:rsid w:val="00C9532B"/>
    <w:rsid w:val="00C96DAA"/>
    <w:rsid w:val="00C97D75"/>
    <w:rsid w:val="00CA0126"/>
    <w:rsid w:val="00CA0FF4"/>
    <w:rsid w:val="00CA10C1"/>
    <w:rsid w:val="00CA2CFB"/>
    <w:rsid w:val="00CA335B"/>
    <w:rsid w:val="00CA3736"/>
    <w:rsid w:val="00CA3EE7"/>
    <w:rsid w:val="00CA4695"/>
    <w:rsid w:val="00CA4B35"/>
    <w:rsid w:val="00CA62FD"/>
    <w:rsid w:val="00CA6454"/>
    <w:rsid w:val="00CA78C4"/>
    <w:rsid w:val="00CA7A81"/>
    <w:rsid w:val="00CB00ED"/>
    <w:rsid w:val="00CB3830"/>
    <w:rsid w:val="00CB38B3"/>
    <w:rsid w:val="00CB3BCB"/>
    <w:rsid w:val="00CB4E37"/>
    <w:rsid w:val="00CB52B4"/>
    <w:rsid w:val="00CB7192"/>
    <w:rsid w:val="00CB7A9B"/>
    <w:rsid w:val="00CC015A"/>
    <w:rsid w:val="00CC073B"/>
    <w:rsid w:val="00CC0FC0"/>
    <w:rsid w:val="00CC25BF"/>
    <w:rsid w:val="00CC26BB"/>
    <w:rsid w:val="00CC2BD8"/>
    <w:rsid w:val="00CC33D4"/>
    <w:rsid w:val="00CC5246"/>
    <w:rsid w:val="00CC56B0"/>
    <w:rsid w:val="00CC599D"/>
    <w:rsid w:val="00CC6A0A"/>
    <w:rsid w:val="00CC6DEB"/>
    <w:rsid w:val="00CC7165"/>
    <w:rsid w:val="00CD09FE"/>
    <w:rsid w:val="00CD2086"/>
    <w:rsid w:val="00CD23DC"/>
    <w:rsid w:val="00CD2910"/>
    <w:rsid w:val="00CD36C5"/>
    <w:rsid w:val="00CD57EB"/>
    <w:rsid w:val="00CD5FEB"/>
    <w:rsid w:val="00CD7216"/>
    <w:rsid w:val="00CE0146"/>
    <w:rsid w:val="00CE0C2E"/>
    <w:rsid w:val="00CE1142"/>
    <w:rsid w:val="00CE238C"/>
    <w:rsid w:val="00CE4061"/>
    <w:rsid w:val="00CE6C62"/>
    <w:rsid w:val="00CE70AC"/>
    <w:rsid w:val="00CF351B"/>
    <w:rsid w:val="00CF39F9"/>
    <w:rsid w:val="00CF52AE"/>
    <w:rsid w:val="00CF5E41"/>
    <w:rsid w:val="00CF75A3"/>
    <w:rsid w:val="00CF7A71"/>
    <w:rsid w:val="00D00F73"/>
    <w:rsid w:val="00D0127E"/>
    <w:rsid w:val="00D0205A"/>
    <w:rsid w:val="00D05D69"/>
    <w:rsid w:val="00D06373"/>
    <w:rsid w:val="00D1023D"/>
    <w:rsid w:val="00D10305"/>
    <w:rsid w:val="00D11B2C"/>
    <w:rsid w:val="00D12E2D"/>
    <w:rsid w:val="00D130E5"/>
    <w:rsid w:val="00D14B46"/>
    <w:rsid w:val="00D14C9A"/>
    <w:rsid w:val="00D1528E"/>
    <w:rsid w:val="00D161E3"/>
    <w:rsid w:val="00D16998"/>
    <w:rsid w:val="00D169D0"/>
    <w:rsid w:val="00D20ADE"/>
    <w:rsid w:val="00D22197"/>
    <w:rsid w:val="00D227BC"/>
    <w:rsid w:val="00D22EDA"/>
    <w:rsid w:val="00D236F8"/>
    <w:rsid w:val="00D24F96"/>
    <w:rsid w:val="00D25918"/>
    <w:rsid w:val="00D27BA2"/>
    <w:rsid w:val="00D31270"/>
    <w:rsid w:val="00D31D9B"/>
    <w:rsid w:val="00D329BF"/>
    <w:rsid w:val="00D335B1"/>
    <w:rsid w:val="00D337C6"/>
    <w:rsid w:val="00D345A3"/>
    <w:rsid w:val="00D34D3F"/>
    <w:rsid w:val="00D34DD4"/>
    <w:rsid w:val="00D34FB8"/>
    <w:rsid w:val="00D351BE"/>
    <w:rsid w:val="00D3602B"/>
    <w:rsid w:val="00D367EB"/>
    <w:rsid w:val="00D3766C"/>
    <w:rsid w:val="00D407FA"/>
    <w:rsid w:val="00D40E37"/>
    <w:rsid w:val="00D414E7"/>
    <w:rsid w:val="00D420ED"/>
    <w:rsid w:val="00D42981"/>
    <w:rsid w:val="00D43257"/>
    <w:rsid w:val="00D43E8A"/>
    <w:rsid w:val="00D44E99"/>
    <w:rsid w:val="00D45CD5"/>
    <w:rsid w:val="00D47475"/>
    <w:rsid w:val="00D50C31"/>
    <w:rsid w:val="00D519EE"/>
    <w:rsid w:val="00D524FC"/>
    <w:rsid w:val="00D528AC"/>
    <w:rsid w:val="00D575A8"/>
    <w:rsid w:val="00D5797C"/>
    <w:rsid w:val="00D57B25"/>
    <w:rsid w:val="00D57CAF"/>
    <w:rsid w:val="00D62DFB"/>
    <w:rsid w:val="00D62F3B"/>
    <w:rsid w:val="00D62FD2"/>
    <w:rsid w:val="00D63783"/>
    <w:rsid w:val="00D64A14"/>
    <w:rsid w:val="00D658CB"/>
    <w:rsid w:val="00D65DC8"/>
    <w:rsid w:val="00D67AFF"/>
    <w:rsid w:val="00D70BF1"/>
    <w:rsid w:val="00D70F2C"/>
    <w:rsid w:val="00D713C4"/>
    <w:rsid w:val="00D7351E"/>
    <w:rsid w:val="00D74B3B"/>
    <w:rsid w:val="00D752B1"/>
    <w:rsid w:val="00D75C92"/>
    <w:rsid w:val="00D75E58"/>
    <w:rsid w:val="00D76E3D"/>
    <w:rsid w:val="00D77437"/>
    <w:rsid w:val="00D77725"/>
    <w:rsid w:val="00D77898"/>
    <w:rsid w:val="00D77B3A"/>
    <w:rsid w:val="00D8012D"/>
    <w:rsid w:val="00D80BC9"/>
    <w:rsid w:val="00D81D74"/>
    <w:rsid w:val="00D82A8C"/>
    <w:rsid w:val="00D82E04"/>
    <w:rsid w:val="00D837C3"/>
    <w:rsid w:val="00D85222"/>
    <w:rsid w:val="00D85DAB"/>
    <w:rsid w:val="00D86B01"/>
    <w:rsid w:val="00D87948"/>
    <w:rsid w:val="00D901F2"/>
    <w:rsid w:val="00D9049E"/>
    <w:rsid w:val="00D91F1A"/>
    <w:rsid w:val="00D93CDB"/>
    <w:rsid w:val="00D94BB6"/>
    <w:rsid w:val="00D9531B"/>
    <w:rsid w:val="00D957F3"/>
    <w:rsid w:val="00D96096"/>
    <w:rsid w:val="00D971C3"/>
    <w:rsid w:val="00D97C2E"/>
    <w:rsid w:val="00DA009B"/>
    <w:rsid w:val="00DA01D4"/>
    <w:rsid w:val="00DA098F"/>
    <w:rsid w:val="00DA11CC"/>
    <w:rsid w:val="00DA1E3C"/>
    <w:rsid w:val="00DA2226"/>
    <w:rsid w:val="00DA233C"/>
    <w:rsid w:val="00DA39B2"/>
    <w:rsid w:val="00DA46E4"/>
    <w:rsid w:val="00DA482F"/>
    <w:rsid w:val="00DA4DD4"/>
    <w:rsid w:val="00DA550F"/>
    <w:rsid w:val="00DA685C"/>
    <w:rsid w:val="00DA689F"/>
    <w:rsid w:val="00DA7541"/>
    <w:rsid w:val="00DA7993"/>
    <w:rsid w:val="00DA7E12"/>
    <w:rsid w:val="00DB101F"/>
    <w:rsid w:val="00DB1C57"/>
    <w:rsid w:val="00DB2F4D"/>
    <w:rsid w:val="00DB43BB"/>
    <w:rsid w:val="00DB60DE"/>
    <w:rsid w:val="00DB719C"/>
    <w:rsid w:val="00DB7B3C"/>
    <w:rsid w:val="00DC0AF5"/>
    <w:rsid w:val="00DC1F68"/>
    <w:rsid w:val="00DC2691"/>
    <w:rsid w:val="00DC317D"/>
    <w:rsid w:val="00DC479E"/>
    <w:rsid w:val="00DC4B29"/>
    <w:rsid w:val="00DC5E15"/>
    <w:rsid w:val="00DC6127"/>
    <w:rsid w:val="00DC65F9"/>
    <w:rsid w:val="00DC6858"/>
    <w:rsid w:val="00DC71FB"/>
    <w:rsid w:val="00DC7418"/>
    <w:rsid w:val="00DC798E"/>
    <w:rsid w:val="00DC7E91"/>
    <w:rsid w:val="00DD0097"/>
    <w:rsid w:val="00DD0F22"/>
    <w:rsid w:val="00DD10D2"/>
    <w:rsid w:val="00DD1731"/>
    <w:rsid w:val="00DD17BC"/>
    <w:rsid w:val="00DD22B4"/>
    <w:rsid w:val="00DD299F"/>
    <w:rsid w:val="00DD352D"/>
    <w:rsid w:val="00DD43DB"/>
    <w:rsid w:val="00DD4791"/>
    <w:rsid w:val="00DD51D3"/>
    <w:rsid w:val="00DD547F"/>
    <w:rsid w:val="00DD6214"/>
    <w:rsid w:val="00DD70CA"/>
    <w:rsid w:val="00DD73CD"/>
    <w:rsid w:val="00DE00D8"/>
    <w:rsid w:val="00DE0396"/>
    <w:rsid w:val="00DE05C3"/>
    <w:rsid w:val="00DE0FC8"/>
    <w:rsid w:val="00DE0FE1"/>
    <w:rsid w:val="00DE207A"/>
    <w:rsid w:val="00DE435F"/>
    <w:rsid w:val="00DE4DAD"/>
    <w:rsid w:val="00DE5852"/>
    <w:rsid w:val="00DE5B39"/>
    <w:rsid w:val="00DE643F"/>
    <w:rsid w:val="00DF01A9"/>
    <w:rsid w:val="00DF0275"/>
    <w:rsid w:val="00DF091B"/>
    <w:rsid w:val="00DF09D7"/>
    <w:rsid w:val="00DF1013"/>
    <w:rsid w:val="00DF11D5"/>
    <w:rsid w:val="00DF1635"/>
    <w:rsid w:val="00DF1ED4"/>
    <w:rsid w:val="00DF4D98"/>
    <w:rsid w:val="00DF4E1D"/>
    <w:rsid w:val="00DF52C7"/>
    <w:rsid w:val="00DF651F"/>
    <w:rsid w:val="00DF6EC4"/>
    <w:rsid w:val="00E009DC"/>
    <w:rsid w:val="00E01654"/>
    <w:rsid w:val="00E019F1"/>
    <w:rsid w:val="00E02851"/>
    <w:rsid w:val="00E0351B"/>
    <w:rsid w:val="00E04D18"/>
    <w:rsid w:val="00E0578E"/>
    <w:rsid w:val="00E05982"/>
    <w:rsid w:val="00E06467"/>
    <w:rsid w:val="00E06847"/>
    <w:rsid w:val="00E07905"/>
    <w:rsid w:val="00E10A8E"/>
    <w:rsid w:val="00E113C4"/>
    <w:rsid w:val="00E11584"/>
    <w:rsid w:val="00E12298"/>
    <w:rsid w:val="00E14D81"/>
    <w:rsid w:val="00E14E42"/>
    <w:rsid w:val="00E15254"/>
    <w:rsid w:val="00E15BDB"/>
    <w:rsid w:val="00E15BF0"/>
    <w:rsid w:val="00E21825"/>
    <w:rsid w:val="00E22428"/>
    <w:rsid w:val="00E23915"/>
    <w:rsid w:val="00E24DEA"/>
    <w:rsid w:val="00E26A14"/>
    <w:rsid w:val="00E273CF"/>
    <w:rsid w:val="00E30F27"/>
    <w:rsid w:val="00E315CA"/>
    <w:rsid w:val="00E31C89"/>
    <w:rsid w:val="00E32FE3"/>
    <w:rsid w:val="00E33859"/>
    <w:rsid w:val="00E35706"/>
    <w:rsid w:val="00E3586B"/>
    <w:rsid w:val="00E3766C"/>
    <w:rsid w:val="00E3788E"/>
    <w:rsid w:val="00E37EA5"/>
    <w:rsid w:val="00E409E6"/>
    <w:rsid w:val="00E410C5"/>
    <w:rsid w:val="00E421A7"/>
    <w:rsid w:val="00E42463"/>
    <w:rsid w:val="00E42E56"/>
    <w:rsid w:val="00E43803"/>
    <w:rsid w:val="00E44527"/>
    <w:rsid w:val="00E44CC9"/>
    <w:rsid w:val="00E44FE1"/>
    <w:rsid w:val="00E45297"/>
    <w:rsid w:val="00E456D3"/>
    <w:rsid w:val="00E45F96"/>
    <w:rsid w:val="00E46720"/>
    <w:rsid w:val="00E4738E"/>
    <w:rsid w:val="00E4776A"/>
    <w:rsid w:val="00E478B8"/>
    <w:rsid w:val="00E5003E"/>
    <w:rsid w:val="00E5045D"/>
    <w:rsid w:val="00E50828"/>
    <w:rsid w:val="00E50AA4"/>
    <w:rsid w:val="00E50B49"/>
    <w:rsid w:val="00E514A0"/>
    <w:rsid w:val="00E52E69"/>
    <w:rsid w:val="00E52F02"/>
    <w:rsid w:val="00E53CB7"/>
    <w:rsid w:val="00E57AA6"/>
    <w:rsid w:val="00E57BBF"/>
    <w:rsid w:val="00E57C55"/>
    <w:rsid w:val="00E60238"/>
    <w:rsid w:val="00E60663"/>
    <w:rsid w:val="00E61465"/>
    <w:rsid w:val="00E6153F"/>
    <w:rsid w:val="00E6401F"/>
    <w:rsid w:val="00E64649"/>
    <w:rsid w:val="00E64A41"/>
    <w:rsid w:val="00E65073"/>
    <w:rsid w:val="00E6584E"/>
    <w:rsid w:val="00E6685B"/>
    <w:rsid w:val="00E70C1C"/>
    <w:rsid w:val="00E70ED9"/>
    <w:rsid w:val="00E71B3D"/>
    <w:rsid w:val="00E726CC"/>
    <w:rsid w:val="00E72BEF"/>
    <w:rsid w:val="00E736CD"/>
    <w:rsid w:val="00E73B9A"/>
    <w:rsid w:val="00E741B4"/>
    <w:rsid w:val="00E7432C"/>
    <w:rsid w:val="00E7688F"/>
    <w:rsid w:val="00E77B5F"/>
    <w:rsid w:val="00E77E3C"/>
    <w:rsid w:val="00E80D90"/>
    <w:rsid w:val="00E80FE2"/>
    <w:rsid w:val="00E815F5"/>
    <w:rsid w:val="00E82255"/>
    <w:rsid w:val="00E8244F"/>
    <w:rsid w:val="00E83227"/>
    <w:rsid w:val="00E845D8"/>
    <w:rsid w:val="00E85223"/>
    <w:rsid w:val="00E855BE"/>
    <w:rsid w:val="00E85EA5"/>
    <w:rsid w:val="00E86426"/>
    <w:rsid w:val="00E8646A"/>
    <w:rsid w:val="00E864D3"/>
    <w:rsid w:val="00E87486"/>
    <w:rsid w:val="00E87FDC"/>
    <w:rsid w:val="00E90EAF"/>
    <w:rsid w:val="00E9238D"/>
    <w:rsid w:val="00E937B1"/>
    <w:rsid w:val="00E93987"/>
    <w:rsid w:val="00E95AA8"/>
    <w:rsid w:val="00E95CD8"/>
    <w:rsid w:val="00E96212"/>
    <w:rsid w:val="00E9641E"/>
    <w:rsid w:val="00E96560"/>
    <w:rsid w:val="00E971B0"/>
    <w:rsid w:val="00EA053E"/>
    <w:rsid w:val="00EA0A3F"/>
    <w:rsid w:val="00EA246B"/>
    <w:rsid w:val="00EA2D62"/>
    <w:rsid w:val="00EA3805"/>
    <w:rsid w:val="00EA4182"/>
    <w:rsid w:val="00EA6CB0"/>
    <w:rsid w:val="00EB007D"/>
    <w:rsid w:val="00EB057D"/>
    <w:rsid w:val="00EB0FFC"/>
    <w:rsid w:val="00EB144F"/>
    <w:rsid w:val="00EB1C04"/>
    <w:rsid w:val="00EB28DE"/>
    <w:rsid w:val="00EB28E2"/>
    <w:rsid w:val="00EB369C"/>
    <w:rsid w:val="00EB3E04"/>
    <w:rsid w:val="00EB42AF"/>
    <w:rsid w:val="00EB45BB"/>
    <w:rsid w:val="00EB6324"/>
    <w:rsid w:val="00EB65DF"/>
    <w:rsid w:val="00EB73A1"/>
    <w:rsid w:val="00EB7407"/>
    <w:rsid w:val="00EC09FD"/>
    <w:rsid w:val="00EC156A"/>
    <w:rsid w:val="00EC1A85"/>
    <w:rsid w:val="00EC1B8B"/>
    <w:rsid w:val="00EC2D06"/>
    <w:rsid w:val="00EC38EA"/>
    <w:rsid w:val="00EC3E52"/>
    <w:rsid w:val="00EC48D2"/>
    <w:rsid w:val="00EC4C69"/>
    <w:rsid w:val="00EC4E70"/>
    <w:rsid w:val="00EC5FFE"/>
    <w:rsid w:val="00EC66DB"/>
    <w:rsid w:val="00EC6F56"/>
    <w:rsid w:val="00EC77B3"/>
    <w:rsid w:val="00ED0DA2"/>
    <w:rsid w:val="00ED1F30"/>
    <w:rsid w:val="00ED266A"/>
    <w:rsid w:val="00ED2933"/>
    <w:rsid w:val="00ED29CE"/>
    <w:rsid w:val="00ED310D"/>
    <w:rsid w:val="00ED44A2"/>
    <w:rsid w:val="00ED4C04"/>
    <w:rsid w:val="00ED57D5"/>
    <w:rsid w:val="00ED6FE9"/>
    <w:rsid w:val="00EE1955"/>
    <w:rsid w:val="00EE19A8"/>
    <w:rsid w:val="00EE1AC4"/>
    <w:rsid w:val="00EE50BE"/>
    <w:rsid w:val="00EE56B8"/>
    <w:rsid w:val="00EE575F"/>
    <w:rsid w:val="00EE59F4"/>
    <w:rsid w:val="00EE5D83"/>
    <w:rsid w:val="00EE64C3"/>
    <w:rsid w:val="00EE69EE"/>
    <w:rsid w:val="00EE7AAB"/>
    <w:rsid w:val="00EF0EC0"/>
    <w:rsid w:val="00EF0F0A"/>
    <w:rsid w:val="00EF20A0"/>
    <w:rsid w:val="00EF23B1"/>
    <w:rsid w:val="00EF3132"/>
    <w:rsid w:val="00EF3F17"/>
    <w:rsid w:val="00EF45E4"/>
    <w:rsid w:val="00EF4EAC"/>
    <w:rsid w:val="00EF4FB2"/>
    <w:rsid w:val="00EF5AAD"/>
    <w:rsid w:val="00EF6D16"/>
    <w:rsid w:val="00EF7669"/>
    <w:rsid w:val="00EF7A6A"/>
    <w:rsid w:val="00F00366"/>
    <w:rsid w:val="00F010F6"/>
    <w:rsid w:val="00F0124F"/>
    <w:rsid w:val="00F01C15"/>
    <w:rsid w:val="00F01F62"/>
    <w:rsid w:val="00F021C9"/>
    <w:rsid w:val="00F044B4"/>
    <w:rsid w:val="00F04A0B"/>
    <w:rsid w:val="00F04CC3"/>
    <w:rsid w:val="00F0553A"/>
    <w:rsid w:val="00F07377"/>
    <w:rsid w:val="00F07A1F"/>
    <w:rsid w:val="00F07F25"/>
    <w:rsid w:val="00F10391"/>
    <w:rsid w:val="00F10CAC"/>
    <w:rsid w:val="00F12299"/>
    <w:rsid w:val="00F1358D"/>
    <w:rsid w:val="00F13A6D"/>
    <w:rsid w:val="00F13DD5"/>
    <w:rsid w:val="00F14EA2"/>
    <w:rsid w:val="00F153DA"/>
    <w:rsid w:val="00F16CA3"/>
    <w:rsid w:val="00F2080F"/>
    <w:rsid w:val="00F20839"/>
    <w:rsid w:val="00F20DF0"/>
    <w:rsid w:val="00F2261F"/>
    <w:rsid w:val="00F23CBB"/>
    <w:rsid w:val="00F24114"/>
    <w:rsid w:val="00F24F80"/>
    <w:rsid w:val="00F26A46"/>
    <w:rsid w:val="00F26D75"/>
    <w:rsid w:val="00F26F7D"/>
    <w:rsid w:val="00F274B0"/>
    <w:rsid w:val="00F318EE"/>
    <w:rsid w:val="00F34648"/>
    <w:rsid w:val="00F34D73"/>
    <w:rsid w:val="00F35884"/>
    <w:rsid w:val="00F35C76"/>
    <w:rsid w:val="00F36A35"/>
    <w:rsid w:val="00F3723F"/>
    <w:rsid w:val="00F377E1"/>
    <w:rsid w:val="00F404B1"/>
    <w:rsid w:val="00F40A04"/>
    <w:rsid w:val="00F41123"/>
    <w:rsid w:val="00F42848"/>
    <w:rsid w:val="00F448BD"/>
    <w:rsid w:val="00F44E4D"/>
    <w:rsid w:val="00F44ED8"/>
    <w:rsid w:val="00F46605"/>
    <w:rsid w:val="00F46C41"/>
    <w:rsid w:val="00F46FF2"/>
    <w:rsid w:val="00F4706B"/>
    <w:rsid w:val="00F47425"/>
    <w:rsid w:val="00F52D73"/>
    <w:rsid w:val="00F52F86"/>
    <w:rsid w:val="00F540EE"/>
    <w:rsid w:val="00F54470"/>
    <w:rsid w:val="00F547F5"/>
    <w:rsid w:val="00F55BF3"/>
    <w:rsid w:val="00F55C26"/>
    <w:rsid w:val="00F56039"/>
    <w:rsid w:val="00F562FC"/>
    <w:rsid w:val="00F56DBB"/>
    <w:rsid w:val="00F571B7"/>
    <w:rsid w:val="00F57471"/>
    <w:rsid w:val="00F61382"/>
    <w:rsid w:val="00F615E1"/>
    <w:rsid w:val="00F63A7B"/>
    <w:rsid w:val="00F64023"/>
    <w:rsid w:val="00F64104"/>
    <w:rsid w:val="00F64725"/>
    <w:rsid w:val="00F647E4"/>
    <w:rsid w:val="00F64DB9"/>
    <w:rsid w:val="00F651C5"/>
    <w:rsid w:val="00F65413"/>
    <w:rsid w:val="00F66D6A"/>
    <w:rsid w:val="00F67472"/>
    <w:rsid w:val="00F675FD"/>
    <w:rsid w:val="00F67EDB"/>
    <w:rsid w:val="00F703E7"/>
    <w:rsid w:val="00F70F37"/>
    <w:rsid w:val="00F719C3"/>
    <w:rsid w:val="00F71D09"/>
    <w:rsid w:val="00F71F3A"/>
    <w:rsid w:val="00F726F4"/>
    <w:rsid w:val="00F72FE2"/>
    <w:rsid w:val="00F776CF"/>
    <w:rsid w:val="00F802A4"/>
    <w:rsid w:val="00F80AC6"/>
    <w:rsid w:val="00F81195"/>
    <w:rsid w:val="00F811BE"/>
    <w:rsid w:val="00F82018"/>
    <w:rsid w:val="00F83B6E"/>
    <w:rsid w:val="00F8504D"/>
    <w:rsid w:val="00F85084"/>
    <w:rsid w:val="00F85A92"/>
    <w:rsid w:val="00F85C41"/>
    <w:rsid w:val="00F87056"/>
    <w:rsid w:val="00F87F17"/>
    <w:rsid w:val="00F9002D"/>
    <w:rsid w:val="00F90A6B"/>
    <w:rsid w:val="00F92B1E"/>
    <w:rsid w:val="00F92C9E"/>
    <w:rsid w:val="00F937E6"/>
    <w:rsid w:val="00F95233"/>
    <w:rsid w:val="00F954DA"/>
    <w:rsid w:val="00F95643"/>
    <w:rsid w:val="00F9586D"/>
    <w:rsid w:val="00F967AD"/>
    <w:rsid w:val="00F9753B"/>
    <w:rsid w:val="00F976E5"/>
    <w:rsid w:val="00FA0327"/>
    <w:rsid w:val="00FA0D13"/>
    <w:rsid w:val="00FA0FB9"/>
    <w:rsid w:val="00FA11FC"/>
    <w:rsid w:val="00FA12B8"/>
    <w:rsid w:val="00FA1BEF"/>
    <w:rsid w:val="00FA1DCB"/>
    <w:rsid w:val="00FA3453"/>
    <w:rsid w:val="00FA3987"/>
    <w:rsid w:val="00FA4107"/>
    <w:rsid w:val="00FA47F8"/>
    <w:rsid w:val="00FA4A29"/>
    <w:rsid w:val="00FA4B7A"/>
    <w:rsid w:val="00FA50C2"/>
    <w:rsid w:val="00FA53A5"/>
    <w:rsid w:val="00FA5BED"/>
    <w:rsid w:val="00FB18BC"/>
    <w:rsid w:val="00FB1CA4"/>
    <w:rsid w:val="00FB20BB"/>
    <w:rsid w:val="00FB2824"/>
    <w:rsid w:val="00FB358E"/>
    <w:rsid w:val="00FB3A65"/>
    <w:rsid w:val="00FB576D"/>
    <w:rsid w:val="00FB5D4B"/>
    <w:rsid w:val="00FB5DBF"/>
    <w:rsid w:val="00FB5EAF"/>
    <w:rsid w:val="00FB61E8"/>
    <w:rsid w:val="00FB64A3"/>
    <w:rsid w:val="00FB7F51"/>
    <w:rsid w:val="00FC0095"/>
    <w:rsid w:val="00FC03D8"/>
    <w:rsid w:val="00FC052B"/>
    <w:rsid w:val="00FC2193"/>
    <w:rsid w:val="00FC29D8"/>
    <w:rsid w:val="00FC2BE6"/>
    <w:rsid w:val="00FC3D64"/>
    <w:rsid w:val="00FC3EE9"/>
    <w:rsid w:val="00FC43C2"/>
    <w:rsid w:val="00FC4D2F"/>
    <w:rsid w:val="00FC5079"/>
    <w:rsid w:val="00FC62DE"/>
    <w:rsid w:val="00FC6B6D"/>
    <w:rsid w:val="00FC6C3B"/>
    <w:rsid w:val="00FC6FD6"/>
    <w:rsid w:val="00FC760A"/>
    <w:rsid w:val="00FD017E"/>
    <w:rsid w:val="00FD04A9"/>
    <w:rsid w:val="00FD23D5"/>
    <w:rsid w:val="00FD310F"/>
    <w:rsid w:val="00FD458B"/>
    <w:rsid w:val="00FD4E2A"/>
    <w:rsid w:val="00FD4F7E"/>
    <w:rsid w:val="00FD5111"/>
    <w:rsid w:val="00FD5B9B"/>
    <w:rsid w:val="00FD60B3"/>
    <w:rsid w:val="00FD71DA"/>
    <w:rsid w:val="00FD7BE3"/>
    <w:rsid w:val="00FE0F29"/>
    <w:rsid w:val="00FE120C"/>
    <w:rsid w:val="00FE18D4"/>
    <w:rsid w:val="00FE26A6"/>
    <w:rsid w:val="00FE397F"/>
    <w:rsid w:val="00FE481D"/>
    <w:rsid w:val="00FE65D1"/>
    <w:rsid w:val="00FE6CFD"/>
    <w:rsid w:val="00FF0747"/>
    <w:rsid w:val="00FF0943"/>
    <w:rsid w:val="00FF1CDD"/>
    <w:rsid w:val="00FF2D47"/>
    <w:rsid w:val="00FF3276"/>
    <w:rsid w:val="00FF3301"/>
    <w:rsid w:val="00FF3624"/>
    <w:rsid w:val="00FF4F28"/>
    <w:rsid w:val="00FF51BF"/>
    <w:rsid w:val="00FF6127"/>
    <w:rsid w:val="00FF6D56"/>
    <w:rsid w:val="00FF6D74"/>
    <w:rsid w:val="00FF6FC3"/>
    <w:rsid w:val="00FF7876"/>
    <w:rsid w:val="00FF7A10"/>
    <w:rsid w:val="00FF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958997"/>
  <w15:docId w15:val="{438D3FA9-E56E-4130-814E-5B73C872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eferences"/>
    <w:qFormat/>
    <w:rsid w:val="00722746"/>
    <w:pPr>
      <w:widowControl w:val="0"/>
      <w:spacing w:afterLines="100" w:after="100"/>
      <w:jc w:val="both"/>
    </w:pPr>
    <w:rPr>
      <w:rFonts w:ascii="Segoe UI" w:hAnsi="Segoe UI"/>
    </w:rPr>
  </w:style>
  <w:style w:type="paragraph" w:styleId="Heading1">
    <w:name w:val="heading 1"/>
    <w:aliases w:val="H1"/>
    <w:basedOn w:val="Text"/>
    <w:next w:val="Text"/>
    <w:link w:val="Heading1Char"/>
    <w:uiPriority w:val="9"/>
    <w:qFormat/>
    <w:rsid w:val="00024306"/>
    <w:pPr>
      <w:widowControl w:val="0"/>
      <w:spacing w:beforeLines="50" w:before="50" w:afterLines="50" w:after="50" w:line="240" w:lineRule="auto"/>
      <w:ind w:firstLineChars="0" w:firstLine="0"/>
      <w:outlineLvl w:val="0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2">
    <w:name w:val="heading 2"/>
    <w:aliases w:val="H2"/>
    <w:basedOn w:val="Heading1"/>
    <w:next w:val="Text"/>
    <w:link w:val="Heading2Char"/>
    <w:uiPriority w:val="9"/>
    <w:unhideWhenUsed/>
    <w:qFormat/>
    <w:rsid w:val="00024306"/>
    <w:pPr>
      <w:outlineLvl w:val="1"/>
    </w:pPr>
    <w:rPr>
      <w:sz w:val="24"/>
    </w:rPr>
  </w:style>
  <w:style w:type="paragraph" w:styleId="Heading3">
    <w:name w:val="heading 3"/>
    <w:basedOn w:val="Heading2"/>
    <w:next w:val="Text"/>
    <w:link w:val="Heading3Char"/>
    <w:uiPriority w:val="9"/>
    <w:unhideWhenUsed/>
    <w:qFormat/>
    <w:rsid w:val="001C58B1"/>
    <w:pPr>
      <w:keepNext/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440F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C5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47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547F"/>
  </w:style>
  <w:style w:type="paragraph" w:styleId="Footer">
    <w:name w:val="footer"/>
    <w:basedOn w:val="Normal"/>
    <w:link w:val="FooterChar"/>
    <w:uiPriority w:val="99"/>
    <w:unhideWhenUsed/>
    <w:rsid w:val="00DD547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547F"/>
  </w:style>
  <w:style w:type="paragraph" w:styleId="NormalWeb">
    <w:name w:val="Normal (Web)"/>
    <w:basedOn w:val="Normal"/>
    <w:uiPriority w:val="99"/>
    <w:semiHidden/>
    <w:unhideWhenUsed/>
    <w:rsid w:val="000E1FB2"/>
    <w:pPr>
      <w:widowControl/>
      <w:spacing w:before="100" w:beforeAutospacing="1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024306"/>
    <w:rPr>
      <w:rFonts w:asciiTheme="majorHAnsi" w:eastAsiaTheme="majorEastAsia" w:hAnsiTheme="majorHAnsi" w:cstheme="majorBidi"/>
      <w:b/>
      <w:sz w:val="28"/>
      <w:szCs w:val="24"/>
    </w:rPr>
  </w:style>
  <w:style w:type="paragraph" w:styleId="Title">
    <w:name w:val="Title"/>
    <w:aliases w:val="title"/>
    <w:basedOn w:val="Normal"/>
    <w:next w:val="Normal"/>
    <w:link w:val="TitleChar"/>
    <w:uiPriority w:val="10"/>
    <w:rsid w:val="00E315CA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315CA"/>
    <w:rPr>
      <w:rFonts w:asciiTheme="majorHAnsi" w:eastAsia="MS Gothic" w:hAnsiTheme="majorHAnsi" w:cstheme="majorBidi"/>
      <w:sz w:val="32"/>
      <w:szCs w:val="32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024306"/>
    <w:rPr>
      <w:rFonts w:asciiTheme="majorHAnsi" w:eastAsiaTheme="majorEastAsia" w:hAnsiTheme="majorHAnsi" w:cstheme="majorBidi"/>
      <w:b/>
      <w:sz w:val="24"/>
      <w:szCs w:val="24"/>
    </w:rPr>
  </w:style>
  <w:style w:type="paragraph" w:customStyle="1" w:styleId="1">
    <w:name w:val="スタイル1"/>
    <w:basedOn w:val="Heading1"/>
    <w:rsid w:val="00D161E3"/>
    <w:rPr>
      <w:b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A3E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3E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A3E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E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EE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EE7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D24CC"/>
  </w:style>
  <w:style w:type="character" w:customStyle="1" w:styleId="Heading3Char">
    <w:name w:val="Heading 3 Char"/>
    <w:basedOn w:val="DefaultParagraphFont"/>
    <w:link w:val="Heading3"/>
    <w:uiPriority w:val="9"/>
    <w:rsid w:val="00F153DA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rsid w:val="00340B2B"/>
    <w:pPr>
      <w:autoSpaceDE w:val="0"/>
      <w:autoSpaceDN w:val="0"/>
      <w:ind w:left="641" w:hanging="641"/>
      <w:jc w:val="left"/>
    </w:pPr>
    <w:rPr>
      <w:rFonts w:ascii="Century" w:hAnsi="Century"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340B2B"/>
    <w:rPr>
      <w:rFonts w:ascii="Century" w:hAnsi="Century"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rsid w:val="00466F8B"/>
    <w:pPr>
      <w:ind w:leftChars="400" w:left="840"/>
    </w:pPr>
  </w:style>
  <w:style w:type="character" w:customStyle="1" w:styleId="Heading4Char">
    <w:name w:val="Heading 4 Char"/>
    <w:basedOn w:val="DefaultParagraphFont"/>
    <w:link w:val="Heading4"/>
    <w:uiPriority w:val="9"/>
    <w:rsid w:val="003E440F"/>
    <w:rPr>
      <w:rFonts w:ascii="Segoe UI" w:hAnsi="Segoe U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270C5A"/>
    <w:rPr>
      <w:rFonts w:asciiTheme="majorHAnsi" w:eastAsiaTheme="majorEastAsia" w:hAnsiTheme="majorHAnsi" w:cstheme="majorBidi"/>
    </w:rPr>
  </w:style>
  <w:style w:type="character" w:styleId="LineNumber">
    <w:name w:val="line number"/>
    <w:basedOn w:val="DefaultParagraphFont"/>
    <w:uiPriority w:val="99"/>
    <w:semiHidden/>
    <w:unhideWhenUsed/>
    <w:rsid w:val="00F47425"/>
  </w:style>
  <w:style w:type="paragraph" w:customStyle="1" w:styleId="a">
    <w:name w:val="図文書"/>
    <w:basedOn w:val="Normal"/>
    <w:next w:val="Normal"/>
    <w:link w:val="a0"/>
    <w:rsid w:val="0049703D"/>
    <w:pPr>
      <w:ind w:leftChars="200" w:left="200" w:rightChars="200" w:right="200"/>
    </w:pPr>
  </w:style>
  <w:style w:type="paragraph" w:customStyle="1" w:styleId="institution">
    <w:name w:val="institution"/>
    <w:link w:val="institution0"/>
    <w:qFormat/>
    <w:rsid w:val="008803EF"/>
    <w:rPr>
      <w:rFonts w:ascii="Times New Roman" w:hAnsi="Times New Roman"/>
    </w:rPr>
  </w:style>
  <w:style w:type="character" w:customStyle="1" w:styleId="a0">
    <w:name w:val="図文書 (文字)"/>
    <w:basedOn w:val="DefaultParagraphFont"/>
    <w:link w:val="a"/>
    <w:rsid w:val="0049703D"/>
    <w:rPr>
      <w:rFonts w:ascii="Segoe UI" w:hAnsi="Segoe UI"/>
    </w:rPr>
  </w:style>
  <w:style w:type="character" w:customStyle="1" w:styleId="institution0">
    <w:name w:val="institution (文字)"/>
    <w:basedOn w:val="DefaultParagraphFont"/>
    <w:link w:val="institution"/>
    <w:rsid w:val="008803EF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8803EF"/>
    <w:rPr>
      <w:vertAlign w:val="superscript"/>
    </w:rPr>
  </w:style>
  <w:style w:type="paragraph" w:customStyle="1" w:styleId="Reference">
    <w:name w:val="Reference"/>
    <w:basedOn w:val="Normal"/>
    <w:link w:val="Reference0"/>
    <w:rsid w:val="00F153DA"/>
    <w:pPr>
      <w:autoSpaceDE w:val="0"/>
      <w:autoSpaceDN w:val="0"/>
      <w:adjustRightInd w:val="0"/>
      <w:ind w:left="641"/>
      <w:jc w:val="left"/>
    </w:pPr>
    <w:rPr>
      <w:rFonts w:ascii="Century" w:hAnsi="Century" w:cs="Times New Roman"/>
      <w:noProof/>
      <w:kern w:val="0"/>
      <w:sz w:val="20"/>
      <w:szCs w:val="24"/>
    </w:rPr>
  </w:style>
  <w:style w:type="paragraph" w:customStyle="1" w:styleId="Text">
    <w:name w:val="Text"/>
    <w:link w:val="Text0"/>
    <w:qFormat/>
    <w:rsid w:val="009520CA"/>
    <w:pPr>
      <w:spacing w:line="360" w:lineRule="auto"/>
      <w:ind w:firstLineChars="150" w:firstLine="150"/>
      <w:jc w:val="both"/>
    </w:pPr>
    <w:rPr>
      <w:rFonts w:ascii="Segoe UI" w:hAnsi="Segoe UI"/>
    </w:rPr>
  </w:style>
  <w:style w:type="character" w:customStyle="1" w:styleId="Reference0">
    <w:name w:val="Reference (文字)"/>
    <w:basedOn w:val="DefaultParagraphFont"/>
    <w:link w:val="Reference"/>
    <w:rsid w:val="00F153DA"/>
    <w:rPr>
      <w:rFonts w:ascii="Century" w:hAnsi="Century" w:cs="Times New Roman"/>
      <w:noProof/>
      <w:kern w:val="0"/>
      <w:sz w:val="20"/>
      <w:szCs w:val="24"/>
    </w:rPr>
  </w:style>
  <w:style w:type="paragraph" w:customStyle="1" w:styleId="Authorname">
    <w:name w:val="Author name"/>
    <w:next w:val="Affiliation"/>
    <w:link w:val="Authorname0"/>
    <w:qFormat/>
    <w:rsid w:val="00024306"/>
    <w:pPr>
      <w:spacing w:beforeLines="100" w:before="100" w:afterLines="100" w:after="100"/>
    </w:pPr>
    <w:rPr>
      <w:rFonts w:ascii="Segoe UI" w:hAnsi="Segoe UI"/>
      <w:b/>
      <w:sz w:val="28"/>
    </w:rPr>
  </w:style>
  <w:style w:type="character" w:customStyle="1" w:styleId="Text0">
    <w:name w:val="Text (文字)"/>
    <w:basedOn w:val="DefaultParagraphFont"/>
    <w:link w:val="Text"/>
    <w:rsid w:val="009520CA"/>
    <w:rPr>
      <w:rFonts w:ascii="Segoe UI" w:hAnsi="Segoe UI"/>
    </w:rPr>
  </w:style>
  <w:style w:type="paragraph" w:customStyle="1" w:styleId="Affiliation">
    <w:name w:val="Affiliation"/>
    <w:next w:val="Text"/>
    <w:link w:val="Affiliation0"/>
    <w:qFormat/>
    <w:rsid w:val="00AD5F41"/>
    <w:pPr>
      <w:ind w:left="100" w:hangingChars="100" w:hanging="100"/>
    </w:pPr>
    <w:rPr>
      <w:rFonts w:ascii="Segoe UI" w:hAnsi="Segoe UI"/>
      <w:sz w:val="18"/>
    </w:rPr>
  </w:style>
  <w:style w:type="character" w:customStyle="1" w:styleId="Authorname0">
    <w:name w:val="Author name (文字)"/>
    <w:basedOn w:val="institution0"/>
    <w:link w:val="Authorname"/>
    <w:rsid w:val="00024306"/>
    <w:rPr>
      <w:rFonts w:ascii="Segoe UI" w:hAnsi="Segoe UI"/>
      <w:b/>
      <w:sz w:val="28"/>
    </w:rPr>
  </w:style>
  <w:style w:type="character" w:styleId="Hyperlink">
    <w:name w:val="Hyperlink"/>
    <w:basedOn w:val="DefaultParagraphFont"/>
    <w:uiPriority w:val="99"/>
    <w:unhideWhenUsed/>
    <w:rsid w:val="00AD5F41"/>
    <w:rPr>
      <w:color w:val="0563C1" w:themeColor="hyperlink"/>
      <w:u w:val="single"/>
    </w:rPr>
  </w:style>
  <w:style w:type="character" w:customStyle="1" w:styleId="Affiliation0">
    <w:name w:val="Affiliation (文字)"/>
    <w:basedOn w:val="institution0"/>
    <w:link w:val="Affiliation"/>
    <w:rsid w:val="00AD5F41"/>
    <w:rPr>
      <w:rFonts w:ascii="Segoe UI" w:hAnsi="Segoe UI"/>
      <w:sz w:val="18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AD5F41"/>
    <w:rPr>
      <w:color w:val="605E5C"/>
      <w:shd w:val="clear" w:color="auto" w:fill="E1DFDD"/>
    </w:rPr>
  </w:style>
  <w:style w:type="paragraph" w:customStyle="1" w:styleId="11">
    <w:name w:val="表題1"/>
    <w:next w:val="Text"/>
    <w:link w:val="Title0"/>
    <w:qFormat/>
    <w:rsid w:val="00024306"/>
    <w:rPr>
      <w:rFonts w:asciiTheme="majorHAnsi" w:eastAsiaTheme="majorEastAsia" w:hAnsiTheme="majorHAnsi"/>
      <w:b/>
      <w:sz w:val="40"/>
    </w:rPr>
  </w:style>
  <w:style w:type="character" w:customStyle="1" w:styleId="Title0">
    <w:name w:val="Title (文字)"/>
    <w:basedOn w:val="Affiliation0"/>
    <w:link w:val="11"/>
    <w:rsid w:val="00024306"/>
    <w:rPr>
      <w:rFonts w:asciiTheme="majorHAnsi" w:eastAsiaTheme="majorEastAsia" w:hAnsiTheme="majorHAnsi"/>
      <w:b/>
      <w:sz w:val="40"/>
    </w:rPr>
  </w:style>
  <w:style w:type="character" w:styleId="PlaceholderText">
    <w:name w:val="Placeholder Text"/>
    <w:basedOn w:val="DefaultParagraphFont"/>
    <w:uiPriority w:val="99"/>
    <w:semiHidden/>
    <w:rsid w:val="00DE64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*koida@tut.jp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23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6">
      <a:majorFont>
        <a:latin typeface="Segoe UI"/>
        <a:ea typeface="ＭＳ ゴシック"/>
        <a:cs typeface=""/>
      </a:majorFont>
      <a:minorFont>
        <a:latin typeface="Segoe UI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09833-30EF-4CEA-A999-1F10453B0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07</Words>
  <Characters>1227</Characters>
  <Application>Microsoft Office Word</Application>
  <DocSecurity>0</DocSecurity>
  <Lines>10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cbn</dc:creator>
  <cp:lastModifiedBy>Tejaswani M.T.</cp:lastModifiedBy>
  <cp:revision>4</cp:revision>
  <cp:lastPrinted>2020-09-18T11:40:00Z</cp:lastPrinted>
  <dcterms:created xsi:type="dcterms:W3CDTF">2020-10-30T09:37:00Z</dcterms:created>
  <dcterms:modified xsi:type="dcterms:W3CDTF">2020-11-10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a4cf1a-2047-34ac-b5a6-248af8930c6c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csl.mendeley.com/styles/21392811/the-optical-society</vt:lpwstr>
  </property>
  <property fmtid="{D5CDD505-2E9C-101B-9397-08002B2CF9AE}" pid="24" name="Mendeley Recent Style Name 9_1">
    <vt:lpwstr>The Optical Society</vt:lpwstr>
  </property>
</Properties>
</file>